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9C26D" w14:textId="7D8793B3" w:rsidR="00C55BBB" w:rsidRDefault="00C55BBB">
      <w:pPr>
        <w:spacing w:line="240" w:lineRule="auto"/>
        <w:jc w:val="left"/>
        <w:rPr>
          <w:rFonts w:ascii="Palatino Linotype" w:hAnsi="Palatino Linotype"/>
          <w:b/>
          <w:bCs/>
          <w:snapToGrid w:val="0"/>
          <w:sz w:val="20"/>
          <w:szCs w:val="22"/>
          <w:lang w:bidi="en-US"/>
        </w:rPr>
      </w:pPr>
    </w:p>
    <w:p w14:paraId="1F137730" w14:textId="4BB9E73C" w:rsidR="00D747A4" w:rsidRDefault="00D747A4" w:rsidP="003A55A8">
      <w:pPr>
        <w:pStyle w:val="MDPI31text"/>
        <w:rPr>
          <w:b/>
          <w:bCs/>
        </w:rPr>
      </w:pPr>
      <w:r w:rsidRPr="00795D06">
        <w:rPr>
          <w:noProof/>
        </w:rPr>
        <w:drawing>
          <wp:inline distT="0" distB="0" distL="0" distR="0" wp14:anchorId="35E8B599" wp14:editId="3B8B8F64">
            <wp:extent cx="5610225" cy="2190750"/>
            <wp:effectExtent l="0" t="0" r="9525" b="0"/>
            <wp:docPr id="2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9856"/>
                    <a:stretch/>
                  </pic:blipFill>
                  <pic:spPr bwMode="auto">
                    <a:xfrm>
                      <a:off x="0" y="0"/>
                      <a:ext cx="5610225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DDF45D" w14:textId="1034F351" w:rsidR="00D747A4" w:rsidRDefault="00D747A4" w:rsidP="00D747A4">
      <w:pPr>
        <w:pStyle w:val="MDPI31text"/>
        <w:ind w:firstLine="0"/>
      </w:pPr>
      <w:r>
        <w:t>S</w:t>
      </w:r>
      <w:r w:rsidR="006D418B">
        <w:t>F</w:t>
      </w:r>
      <w:r w:rsidR="00A1484A">
        <w:t>1.</w:t>
      </w:r>
      <w:r w:rsidR="009166F8">
        <w:t xml:space="preserve"> </w:t>
      </w:r>
      <w:r w:rsidRPr="004B6F3D">
        <w:t>LDH release from PC-3 and LNCaP cells cultured in the presence of the fucoidan blend. Data normalized to top concentration dose effect.</w:t>
      </w:r>
    </w:p>
    <w:p w14:paraId="4D2092EC" w14:textId="77777777" w:rsidR="00666BA9" w:rsidRDefault="00666BA9" w:rsidP="00D747A4">
      <w:pPr>
        <w:pStyle w:val="MDPI31text"/>
        <w:ind w:firstLine="0"/>
      </w:pPr>
    </w:p>
    <w:p w14:paraId="4A719ED3" w14:textId="17905D6E" w:rsidR="00666BA9" w:rsidRDefault="00666BA9">
      <w:pPr>
        <w:spacing w:line="240" w:lineRule="auto"/>
        <w:jc w:val="left"/>
        <w:rPr>
          <w:rFonts w:ascii="Palatino Linotype" w:hAnsi="Palatino Linotype"/>
          <w:snapToGrid w:val="0"/>
          <w:sz w:val="20"/>
          <w:szCs w:val="22"/>
          <w:lang w:bidi="en-US"/>
        </w:rPr>
      </w:pPr>
      <w:r>
        <w:br w:type="page"/>
      </w:r>
    </w:p>
    <w:p w14:paraId="185CFD76" w14:textId="77777777" w:rsidR="00666BA9" w:rsidRDefault="00666BA9" w:rsidP="00D747A4">
      <w:pPr>
        <w:pStyle w:val="MDPI31text"/>
        <w:ind w:firstLine="0"/>
        <w:rPr>
          <w:b/>
          <w:bCs/>
        </w:rPr>
      </w:pPr>
    </w:p>
    <w:p w14:paraId="5A10368E" w14:textId="63859FA7" w:rsidR="00666BA9" w:rsidRDefault="00666BA9" w:rsidP="00D747A4">
      <w:pPr>
        <w:pStyle w:val="MDPI31text"/>
        <w:ind w:firstLine="0"/>
        <w:rPr>
          <w:b/>
          <w:bCs/>
        </w:rPr>
      </w:pPr>
      <w:r w:rsidRPr="00795D06">
        <w:rPr>
          <w:b/>
          <w:noProof/>
        </w:rPr>
        <w:drawing>
          <wp:inline distT="0" distB="0" distL="0" distR="0" wp14:anchorId="184AA5AF" wp14:editId="7E5E1D46">
            <wp:extent cx="5615940" cy="3481033"/>
            <wp:effectExtent l="0" t="0" r="3810" b="5715"/>
            <wp:docPr id="1" name="Picture 1" descr="A close-up of several rows of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-up of several rows of circl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42" r="5772" b="49672"/>
                    <a:stretch/>
                  </pic:blipFill>
                  <pic:spPr bwMode="auto">
                    <a:xfrm>
                      <a:off x="0" y="0"/>
                      <a:ext cx="5615940" cy="3481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9DC4B3" w14:textId="6F733B75" w:rsidR="00D0402B" w:rsidRDefault="00D0402B" w:rsidP="00D747A4">
      <w:pPr>
        <w:pStyle w:val="MDPI31text"/>
        <w:ind w:firstLine="0"/>
        <w:rPr>
          <w:bCs/>
        </w:rPr>
      </w:pPr>
      <w:r w:rsidRPr="00D0402B">
        <w:rPr>
          <w:bCs/>
        </w:rPr>
        <w:t xml:space="preserve">SF2. Representative 3D culture overview in plate format for PC-3 and LNCaP cell lines at 0, 6, 24, </w:t>
      </w:r>
      <w:r w:rsidR="006A3E8A" w:rsidRPr="00D0402B">
        <w:rPr>
          <w:bCs/>
        </w:rPr>
        <w:t>48-hour</w:t>
      </w:r>
      <w:r w:rsidRPr="00D0402B">
        <w:rPr>
          <w:bCs/>
        </w:rPr>
        <w:t xml:space="preserve"> timepoints.</w:t>
      </w:r>
    </w:p>
    <w:p w14:paraId="2F7D667F" w14:textId="77777777" w:rsidR="009A69E1" w:rsidRDefault="009A69E1" w:rsidP="00D747A4">
      <w:pPr>
        <w:pStyle w:val="MDPI31text"/>
        <w:ind w:firstLine="0"/>
        <w:rPr>
          <w:bCs/>
        </w:rPr>
      </w:pPr>
    </w:p>
    <w:p w14:paraId="7C1762F0" w14:textId="71503FC9" w:rsidR="009A69E1" w:rsidRDefault="009A69E1">
      <w:pPr>
        <w:spacing w:line="240" w:lineRule="auto"/>
        <w:jc w:val="left"/>
        <w:rPr>
          <w:rFonts w:ascii="Palatino Linotype" w:hAnsi="Palatino Linotype"/>
          <w:bCs/>
          <w:snapToGrid w:val="0"/>
          <w:sz w:val="20"/>
          <w:szCs w:val="22"/>
          <w:lang w:bidi="en-US"/>
        </w:rPr>
      </w:pPr>
      <w:r>
        <w:rPr>
          <w:bCs/>
        </w:rPr>
        <w:br w:type="page"/>
      </w:r>
    </w:p>
    <w:p w14:paraId="2EABEA52" w14:textId="77777777" w:rsidR="009A69E1" w:rsidRDefault="009A69E1" w:rsidP="00D747A4">
      <w:pPr>
        <w:pStyle w:val="MDPI31text"/>
        <w:ind w:firstLine="0"/>
        <w:rPr>
          <w:bCs/>
        </w:rPr>
      </w:pPr>
    </w:p>
    <w:p w14:paraId="173C9B77" w14:textId="5D29F69E" w:rsidR="009A69E1" w:rsidRDefault="009A69E1" w:rsidP="00D747A4">
      <w:pPr>
        <w:pStyle w:val="MDPI31text"/>
        <w:ind w:firstLine="0"/>
        <w:rPr>
          <w:bCs/>
        </w:rPr>
      </w:pPr>
      <w:r w:rsidRPr="00795D06">
        <w:rPr>
          <w:b/>
          <w:noProof/>
        </w:rPr>
        <w:drawing>
          <wp:inline distT="0" distB="0" distL="0" distR="0" wp14:anchorId="2DE6EE3B" wp14:editId="0F4E1751">
            <wp:extent cx="5553075" cy="2319281"/>
            <wp:effectExtent l="19050" t="19050" r="9525" b="24130"/>
            <wp:docPr id="15" name="Picture 1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0504"/>
                    <a:stretch/>
                  </pic:blipFill>
                  <pic:spPr bwMode="auto">
                    <a:xfrm>
                      <a:off x="0" y="0"/>
                      <a:ext cx="5558817" cy="232167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9B2F97" w14:textId="77777777" w:rsidR="009A69E1" w:rsidRDefault="009A69E1" w:rsidP="00D747A4">
      <w:pPr>
        <w:pStyle w:val="MDPI31text"/>
        <w:ind w:firstLine="0"/>
        <w:rPr>
          <w:bCs/>
        </w:rPr>
      </w:pPr>
    </w:p>
    <w:p w14:paraId="36B31360" w14:textId="13572001" w:rsidR="009A69E1" w:rsidRPr="004B6F3D" w:rsidRDefault="009A69E1" w:rsidP="009A69E1">
      <w:pPr>
        <w:spacing w:line="240" w:lineRule="auto"/>
        <w:jc w:val="left"/>
        <w:rPr>
          <w:rFonts w:ascii="Palatino Linotype" w:hAnsi="Palatino Linotype"/>
          <w:sz w:val="20"/>
        </w:rPr>
      </w:pPr>
      <w:r w:rsidRPr="00246045">
        <w:rPr>
          <w:rFonts w:ascii="Palatino Linotype" w:hAnsi="Palatino Linotype"/>
          <w:b/>
          <w:snapToGrid w:val="0"/>
          <w:sz w:val="20"/>
          <w:lang w:bidi="en-US"/>
        </w:rPr>
        <w:t>S</w:t>
      </w:r>
      <w:r w:rsidR="007D7B92">
        <w:rPr>
          <w:rFonts w:ascii="Palatino Linotype" w:hAnsi="Palatino Linotype"/>
          <w:b/>
          <w:snapToGrid w:val="0"/>
          <w:sz w:val="20"/>
          <w:lang w:bidi="en-US"/>
        </w:rPr>
        <w:t>F</w:t>
      </w:r>
      <w:r w:rsidRPr="00246045">
        <w:rPr>
          <w:rFonts w:ascii="Palatino Linotype" w:hAnsi="Palatino Linotype"/>
          <w:b/>
          <w:snapToGrid w:val="0"/>
          <w:sz w:val="20"/>
          <w:lang w:bidi="en-US"/>
        </w:rPr>
        <w:t xml:space="preserve">3. </w:t>
      </w:r>
      <w:r w:rsidRPr="004B6F3D">
        <w:rPr>
          <w:rFonts w:ascii="Palatino Linotype" w:hAnsi="Palatino Linotype"/>
          <w:sz w:val="20"/>
        </w:rPr>
        <w:t xml:space="preserve">(A) PC-3 and (B) LNCaP spheroid area from vehicle control wells over time (30min datapoints captured on an </w:t>
      </w:r>
      <w:proofErr w:type="spellStart"/>
      <w:r w:rsidRPr="004B6F3D">
        <w:rPr>
          <w:rFonts w:ascii="Palatino Linotype" w:hAnsi="Palatino Linotype"/>
          <w:sz w:val="20"/>
        </w:rPr>
        <w:t>Incucycte</w:t>
      </w:r>
      <w:proofErr w:type="spellEnd"/>
      <w:r w:rsidRPr="004B6F3D">
        <w:rPr>
          <w:rFonts w:ascii="Palatino Linotype" w:hAnsi="Palatino Linotype"/>
          <w:sz w:val="20"/>
        </w:rPr>
        <w:t xml:space="preserve"> live cell analysis System)</w:t>
      </w:r>
      <w:r>
        <w:rPr>
          <w:rFonts w:ascii="Palatino Linotype" w:hAnsi="Palatino Linotype"/>
          <w:sz w:val="20"/>
        </w:rPr>
        <w:t xml:space="preserve">. Data points represent quadruplicate spheroids +/-SD. </w:t>
      </w:r>
    </w:p>
    <w:p w14:paraId="4C3655EA" w14:textId="77777777" w:rsidR="009A69E1" w:rsidRPr="00D0402B" w:rsidRDefault="009A69E1" w:rsidP="00D747A4">
      <w:pPr>
        <w:pStyle w:val="MDPI31text"/>
        <w:ind w:firstLine="0"/>
        <w:rPr>
          <w:bCs/>
        </w:rPr>
      </w:pPr>
    </w:p>
    <w:p w14:paraId="7546E1B7" w14:textId="77777777" w:rsidR="00A14E98" w:rsidRPr="00795D06" w:rsidRDefault="00A14E98" w:rsidP="003A55A8">
      <w:pPr>
        <w:pStyle w:val="MDPI31text"/>
        <w:rPr>
          <w:b/>
          <w:bCs/>
        </w:rPr>
      </w:pPr>
    </w:p>
    <w:p w14:paraId="6F820DB0" w14:textId="05E2FA54" w:rsidR="00DE56F3" w:rsidRPr="00795D06" w:rsidRDefault="00A14661">
      <w:pPr>
        <w:spacing w:line="240" w:lineRule="auto"/>
        <w:jc w:val="left"/>
        <w:rPr>
          <w:rFonts w:ascii="Palatino Linotype" w:hAnsi="Palatino Linotype"/>
          <w:b/>
          <w:snapToGrid w:val="0"/>
          <w:sz w:val="20"/>
          <w:szCs w:val="22"/>
          <w:lang w:bidi="en-US"/>
        </w:rPr>
      </w:pPr>
      <w:r w:rsidRPr="00795D06">
        <w:rPr>
          <w:rFonts w:ascii="Palatino Linotype" w:hAnsi="Palatino Linotype"/>
          <w:noProof/>
        </w:rPr>
        <w:drawing>
          <wp:inline distT="0" distB="0" distL="0" distR="0" wp14:anchorId="223DCD9E" wp14:editId="4BDA98B1">
            <wp:extent cx="5324288" cy="3364992"/>
            <wp:effectExtent l="19050" t="19050" r="10160" b="2603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1205" cy="336936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73B647D" w14:textId="0D94DB5C" w:rsidR="00E83426" w:rsidRPr="00795D06" w:rsidRDefault="001D411F" w:rsidP="00E83426">
      <w:pPr>
        <w:pStyle w:val="MDPI31text"/>
        <w:ind w:firstLine="0"/>
      </w:pPr>
      <w:r>
        <w:t>SF</w:t>
      </w:r>
      <w:r w:rsidR="002429D7">
        <w:t>4</w:t>
      </w:r>
      <w:r>
        <w:t xml:space="preserve"> </w:t>
      </w:r>
      <w:r w:rsidRPr="00795D06">
        <w:t>Additional EC</w:t>
      </w:r>
      <w:r w:rsidRPr="00F92EDC">
        <w:rPr>
          <w:vertAlign w:val="subscript"/>
        </w:rPr>
        <w:t>50</w:t>
      </w:r>
      <w:r w:rsidRPr="00795D06">
        <w:t xml:space="preserve"> time point data from PC-3 spheroid area measurement</w:t>
      </w:r>
      <w:r>
        <w:t xml:space="preserve"> (24h – 96h)</w:t>
      </w:r>
      <w:r w:rsidRPr="00795D06">
        <w:t xml:space="preserve">. Average of quadruplicate </w:t>
      </w:r>
      <w:r>
        <w:t xml:space="preserve">data points </w:t>
      </w:r>
      <w:r w:rsidRPr="00795D06">
        <w:t>with SD error bars.</w:t>
      </w:r>
    </w:p>
    <w:p w14:paraId="56F6FB6C" w14:textId="7195B316" w:rsidR="00E83426" w:rsidRPr="00795D06" w:rsidRDefault="00285EB8" w:rsidP="00E83426">
      <w:pPr>
        <w:pStyle w:val="MDPI31text"/>
        <w:ind w:firstLine="0"/>
      </w:pPr>
      <w:r w:rsidRPr="00795D06">
        <w:rPr>
          <w:noProof/>
        </w:rPr>
        <w:lastRenderedPageBreak/>
        <w:drawing>
          <wp:inline distT="0" distB="0" distL="0" distR="0" wp14:anchorId="170437EC" wp14:editId="46B6D2E3">
            <wp:extent cx="5615940" cy="4423410"/>
            <wp:effectExtent l="19050" t="19050" r="22860" b="15240"/>
            <wp:docPr id="20" name="Picture 20">
              <a:extLst xmlns:a="http://schemas.openxmlformats.org/drawingml/2006/main">
                <a:ext uri="{FF2B5EF4-FFF2-40B4-BE49-F238E27FC236}">
                  <a16:creationId xmlns:a16="http://schemas.microsoft.com/office/drawing/2014/main" id="{D00165F8-D04B-400E-A706-B1AC3A08E85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D00165F8-D04B-400E-A706-B1AC3A08E85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4423410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56B25A7" w14:textId="1BB9040B" w:rsidR="002934E0" w:rsidRPr="00795D06" w:rsidRDefault="00285EB8" w:rsidP="00E83426">
      <w:pPr>
        <w:pStyle w:val="MDPI31text"/>
        <w:ind w:firstLine="0"/>
      </w:pPr>
      <w:r w:rsidRPr="00795D06">
        <w:rPr>
          <w:noProof/>
        </w:rPr>
        <w:drawing>
          <wp:inline distT="0" distB="0" distL="0" distR="0" wp14:anchorId="271107B0" wp14:editId="6D7AA1EE">
            <wp:extent cx="5634990" cy="4440972"/>
            <wp:effectExtent l="0" t="0" r="381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790" cy="44565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B1EBF6" w14:textId="77777777" w:rsidR="00285EB8" w:rsidRPr="00795D06" w:rsidRDefault="00285EB8" w:rsidP="00E83426">
      <w:pPr>
        <w:pStyle w:val="MDPI31text"/>
        <w:ind w:firstLine="0"/>
        <w:rPr>
          <w:szCs w:val="20"/>
        </w:rPr>
      </w:pPr>
    </w:p>
    <w:p w14:paraId="2E84850B" w14:textId="214D83C1" w:rsidR="003A55A8" w:rsidRPr="00643B8F" w:rsidRDefault="002429D7" w:rsidP="00643B8F">
      <w:pPr>
        <w:pStyle w:val="MDPI31text"/>
        <w:ind w:firstLine="0"/>
        <w:rPr>
          <w:szCs w:val="20"/>
        </w:rPr>
      </w:pPr>
      <w:r>
        <w:rPr>
          <w:szCs w:val="20"/>
        </w:rPr>
        <w:lastRenderedPageBreak/>
        <w:t>SF5</w:t>
      </w:r>
      <w:r w:rsidR="002934E0" w:rsidRPr="00795D06">
        <w:rPr>
          <w:szCs w:val="20"/>
        </w:rPr>
        <w:t xml:space="preserve">. Additional timepoint </w:t>
      </w:r>
      <w:r>
        <w:rPr>
          <w:szCs w:val="20"/>
        </w:rPr>
        <w:t xml:space="preserve">spheroid area </w:t>
      </w:r>
      <w:r w:rsidR="002934E0" w:rsidRPr="00795D06">
        <w:rPr>
          <w:szCs w:val="20"/>
        </w:rPr>
        <w:t>data for both PC-3 and LNCaP cell lines</w:t>
      </w:r>
      <w:r w:rsidR="009B005B">
        <w:rPr>
          <w:szCs w:val="20"/>
        </w:rPr>
        <w:t xml:space="preserve"> (24h – 96h)</w:t>
      </w:r>
      <w:r w:rsidR="00246045">
        <w:rPr>
          <w:szCs w:val="20"/>
        </w:rPr>
        <w:t xml:space="preserve">. </w:t>
      </w:r>
      <w:r w:rsidR="00246045" w:rsidRPr="00795D06">
        <w:t xml:space="preserve">Average of quadruplicate </w:t>
      </w:r>
      <w:r w:rsidR="00246045">
        <w:t xml:space="preserve">data points </w:t>
      </w:r>
      <w:r w:rsidR="00246045" w:rsidRPr="00795D06">
        <w:t>with SD error bars.</w:t>
      </w:r>
    </w:p>
    <w:sectPr w:rsidR="003A55A8" w:rsidRPr="00643B8F" w:rsidSect="003A55A8">
      <w:headerReference w:type="even" r:id="rId14"/>
      <w:headerReference w:type="default" r:id="rId15"/>
      <w:footerReference w:type="default" r:id="rId16"/>
      <w:headerReference w:type="first" r:id="rId17"/>
      <w:footerReference w:type="first" r:id="rId18"/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C30DD" w14:textId="77777777" w:rsidR="00AE2252" w:rsidRDefault="00AE2252">
      <w:pPr>
        <w:spacing w:line="240" w:lineRule="auto"/>
      </w:pPr>
      <w:r>
        <w:separator/>
      </w:r>
    </w:p>
  </w:endnote>
  <w:endnote w:type="continuationSeparator" w:id="0">
    <w:p w14:paraId="511B42FC" w14:textId="77777777" w:rsidR="00AE2252" w:rsidRDefault="00AE2252">
      <w:pPr>
        <w:spacing w:line="240" w:lineRule="auto"/>
      </w:pPr>
      <w:r>
        <w:continuationSeparator/>
      </w:r>
    </w:p>
  </w:endnote>
  <w:endnote w:type="continuationNotice" w:id="1">
    <w:p w14:paraId="0D3DD382" w14:textId="77777777" w:rsidR="00AE2252" w:rsidRDefault="00AE225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952D8E" w14:textId="77777777" w:rsidR="00A12A8B" w:rsidRPr="00164C5C" w:rsidRDefault="00A12A8B" w:rsidP="00AF7CE2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60F901" w14:textId="109CE60C" w:rsidR="00A12A8B" w:rsidRPr="008B308E" w:rsidRDefault="00A12A8B" w:rsidP="007C17C4">
    <w:pPr>
      <w:pStyle w:val="MDPIfooterfirstpage"/>
      <w:spacing w:line="240" w:lineRule="auto"/>
      <w:jc w:val="both"/>
      <w:rPr>
        <w:lang w:val="fr-CH"/>
      </w:rPr>
    </w:pPr>
    <w:r w:rsidRPr="008B308E">
      <w:rPr>
        <w:lang w:val="fr-CH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73D3A" w14:textId="77777777" w:rsidR="00AE2252" w:rsidRDefault="00AE2252">
      <w:pPr>
        <w:spacing w:line="240" w:lineRule="auto"/>
      </w:pPr>
      <w:r>
        <w:separator/>
      </w:r>
    </w:p>
  </w:footnote>
  <w:footnote w:type="continuationSeparator" w:id="0">
    <w:p w14:paraId="398BAFBC" w14:textId="77777777" w:rsidR="00AE2252" w:rsidRDefault="00AE2252">
      <w:pPr>
        <w:spacing w:line="240" w:lineRule="auto"/>
      </w:pPr>
      <w:r>
        <w:continuationSeparator/>
      </w:r>
    </w:p>
  </w:footnote>
  <w:footnote w:type="continuationNotice" w:id="1">
    <w:p w14:paraId="6ED3CFDC" w14:textId="77777777" w:rsidR="00AE2252" w:rsidRDefault="00AE2252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A01925" w14:textId="77777777" w:rsidR="00A12A8B" w:rsidRDefault="00A12A8B" w:rsidP="00AF7CE2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12A32B" w14:textId="05241DD6" w:rsidR="00A12A8B" w:rsidRPr="00836BB8" w:rsidRDefault="00A12A8B" w:rsidP="007C17C4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BDEA18" w14:textId="1E296B10" w:rsidR="00A12A8B" w:rsidRDefault="00A12A8B" w:rsidP="00AF7CE2">
    <w:pPr>
      <w:pStyle w:val="MDPIheaderjournallogo"/>
    </w:pPr>
    <w:r>
      <w:rPr>
        <w:i w:val="0"/>
        <w:noProof/>
        <w:szCs w:val="16"/>
        <w:lang w:val="en-AU" w:eastAsia="en-AU"/>
      </w:rPr>
      <mc:AlternateContent>
        <mc:Choice Requires="wps">
          <w:drawing>
            <wp:anchor distT="45720" distB="45720" distL="114300" distR="114300" simplePos="0" relativeHeight="251658240" behindDoc="1" locked="0" layoutInCell="1" allowOverlap="1" wp14:anchorId="1B916447" wp14:editId="35FCFA50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3175" b="0"/>
              <wp:wrapNone/>
              <wp:docPr id="217" name="Text Box 21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0B6B068" w14:textId="710BC36A" w:rsidR="00A12A8B" w:rsidRDefault="00A12A8B" w:rsidP="00AF7CE2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B916447" id="_x0000_t202" coordsize="21600,21600" o:spt="202" path="m,l,21600r21600,l21600,xe">
              <v:stroke joinstyle="miter"/>
              <v:path gradientshapeok="t" o:connecttype="rect"/>
            </v:shapetype>
            <v:shape id="Text Box 217" o:spid="_x0000_s1026" type="#_x0000_t202" style="position:absolute;margin-left:474.8pt;margin-top:51pt;width:42.55pt;height:55.85pt;z-index:-251658240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" stroked="f">
              <v:textbox inset="0,0,0,0">
                <w:txbxContent>
                  <w:p w14:paraId="00B6B068" w14:textId="710BC36A" w:rsidR="00A12A8B" w:rsidRDefault="00A12A8B" w:rsidP="00AF7CE2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8F4515"/>
    <w:multiLevelType w:val="hybridMultilevel"/>
    <w:tmpl w:val="B128C260"/>
    <w:lvl w:ilvl="0" w:tplc="5B10DEF4">
      <w:numFmt w:val="bullet"/>
      <w:lvlText w:val="-"/>
      <w:lvlJc w:val="left"/>
      <w:pPr>
        <w:ind w:left="720" w:hanging="360"/>
      </w:pPr>
      <w:rPr>
        <w:rFonts w:ascii="Palatino Linotype" w:eastAsia="Times New Roman" w:hAnsi="Palatino Linotype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 w16cid:durableId="1638955117">
    <w:abstractNumId w:val="2"/>
  </w:num>
  <w:num w:numId="2" w16cid:durableId="785855852">
    <w:abstractNumId w:val="3"/>
  </w:num>
  <w:num w:numId="3" w16cid:durableId="65692669">
    <w:abstractNumId w:val="1"/>
  </w:num>
  <w:num w:numId="4" w16cid:durableId="3853007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805B9"/>
    <w:rsid w:val="000002AA"/>
    <w:rsid w:val="000008CD"/>
    <w:rsid w:val="00000C30"/>
    <w:rsid w:val="00001F6C"/>
    <w:rsid w:val="00002BA9"/>
    <w:rsid w:val="000036F4"/>
    <w:rsid w:val="00003C90"/>
    <w:rsid w:val="0000533C"/>
    <w:rsid w:val="00005B43"/>
    <w:rsid w:val="00006231"/>
    <w:rsid w:val="00006B0A"/>
    <w:rsid w:val="00007074"/>
    <w:rsid w:val="000103FC"/>
    <w:rsid w:val="00011099"/>
    <w:rsid w:val="000111B6"/>
    <w:rsid w:val="00013387"/>
    <w:rsid w:val="0001351B"/>
    <w:rsid w:val="00014B63"/>
    <w:rsid w:val="00015D5E"/>
    <w:rsid w:val="0001637D"/>
    <w:rsid w:val="00016EEA"/>
    <w:rsid w:val="0001797E"/>
    <w:rsid w:val="00017E4E"/>
    <w:rsid w:val="00020318"/>
    <w:rsid w:val="0002033C"/>
    <w:rsid w:val="00020722"/>
    <w:rsid w:val="00020788"/>
    <w:rsid w:val="00021FE2"/>
    <w:rsid w:val="00022B1F"/>
    <w:rsid w:val="0002328D"/>
    <w:rsid w:val="00024CCE"/>
    <w:rsid w:val="000257B0"/>
    <w:rsid w:val="00026218"/>
    <w:rsid w:val="00026FF9"/>
    <w:rsid w:val="0002723A"/>
    <w:rsid w:val="00034B2E"/>
    <w:rsid w:val="000350E6"/>
    <w:rsid w:val="00036E95"/>
    <w:rsid w:val="00040E5C"/>
    <w:rsid w:val="00042C58"/>
    <w:rsid w:val="0004362C"/>
    <w:rsid w:val="00044636"/>
    <w:rsid w:val="00046288"/>
    <w:rsid w:val="000462FE"/>
    <w:rsid w:val="000502CA"/>
    <w:rsid w:val="00050436"/>
    <w:rsid w:val="00051B2B"/>
    <w:rsid w:val="00051BB6"/>
    <w:rsid w:val="00051FD7"/>
    <w:rsid w:val="00055CEF"/>
    <w:rsid w:val="000614C9"/>
    <w:rsid w:val="000618E3"/>
    <w:rsid w:val="0006281B"/>
    <w:rsid w:val="00064E1F"/>
    <w:rsid w:val="000652CA"/>
    <w:rsid w:val="00065380"/>
    <w:rsid w:val="00066941"/>
    <w:rsid w:val="0007030A"/>
    <w:rsid w:val="0007088F"/>
    <w:rsid w:val="00070B07"/>
    <w:rsid w:val="000710F6"/>
    <w:rsid w:val="000714A7"/>
    <w:rsid w:val="00072C69"/>
    <w:rsid w:val="0007347F"/>
    <w:rsid w:val="000752A5"/>
    <w:rsid w:val="00075515"/>
    <w:rsid w:val="00075BC2"/>
    <w:rsid w:val="00075D7A"/>
    <w:rsid w:val="00077050"/>
    <w:rsid w:val="00077659"/>
    <w:rsid w:val="00080172"/>
    <w:rsid w:val="00082D2A"/>
    <w:rsid w:val="00082EF2"/>
    <w:rsid w:val="00086D4F"/>
    <w:rsid w:val="000874ED"/>
    <w:rsid w:val="0009017A"/>
    <w:rsid w:val="0009126A"/>
    <w:rsid w:val="000912DF"/>
    <w:rsid w:val="00092DC1"/>
    <w:rsid w:val="00094A1F"/>
    <w:rsid w:val="00094E75"/>
    <w:rsid w:val="00095B5E"/>
    <w:rsid w:val="00095D71"/>
    <w:rsid w:val="00097426"/>
    <w:rsid w:val="00097CF6"/>
    <w:rsid w:val="00097DFA"/>
    <w:rsid w:val="000A0FE7"/>
    <w:rsid w:val="000A10AA"/>
    <w:rsid w:val="000A3BB1"/>
    <w:rsid w:val="000A3E93"/>
    <w:rsid w:val="000A6123"/>
    <w:rsid w:val="000A6396"/>
    <w:rsid w:val="000A6BD1"/>
    <w:rsid w:val="000A6F47"/>
    <w:rsid w:val="000A70F0"/>
    <w:rsid w:val="000B0181"/>
    <w:rsid w:val="000B20EE"/>
    <w:rsid w:val="000B34F9"/>
    <w:rsid w:val="000B6DA6"/>
    <w:rsid w:val="000B71A3"/>
    <w:rsid w:val="000C006D"/>
    <w:rsid w:val="000C2014"/>
    <w:rsid w:val="000C2BBD"/>
    <w:rsid w:val="000C59C8"/>
    <w:rsid w:val="000C785A"/>
    <w:rsid w:val="000C7CEB"/>
    <w:rsid w:val="000D0F24"/>
    <w:rsid w:val="000D12BA"/>
    <w:rsid w:val="000D33BC"/>
    <w:rsid w:val="000D4AE8"/>
    <w:rsid w:val="000E1276"/>
    <w:rsid w:val="000E1DC7"/>
    <w:rsid w:val="000E617E"/>
    <w:rsid w:val="000E6B5D"/>
    <w:rsid w:val="000F07C2"/>
    <w:rsid w:val="000F0E63"/>
    <w:rsid w:val="000F21ED"/>
    <w:rsid w:val="000F6124"/>
    <w:rsid w:val="000F651B"/>
    <w:rsid w:val="000F7FC3"/>
    <w:rsid w:val="001000D8"/>
    <w:rsid w:val="0010019E"/>
    <w:rsid w:val="001015CD"/>
    <w:rsid w:val="00101AFF"/>
    <w:rsid w:val="00101F03"/>
    <w:rsid w:val="00103FC6"/>
    <w:rsid w:val="001043CD"/>
    <w:rsid w:val="00105233"/>
    <w:rsid w:val="00105405"/>
    <w:rsid w:val="00111198"/>
    <w:rsid w:val="0011238D"/>
    <w:rsid w:val="00114956"/>
    <w:rsid w:val="00116F72"/>
    <w:rsid w:val="001173B5"/>
    <w:rsid w:val="001235DF"/>
    <w:rsid w:val="00125FC2"/>
    <w:rsid w:val="00126C03"/>
    <w:rsid w:val="00131643"/>
    <w:rsid w:val="0013406D"/>
    <w:rsid w:val="001357F8"/>
    <w:rsid w:val="00135D5F"/>
    <w:rsid w:val="001364EF"/>
    <w:rsid w:val="00136979"/>
    <w:rsid w:val="0014087F"/>
    <w:rsid w:val="00140C60"/>
    <w:rsid w:val="0014131F"/>
    <w:rsid w:val="00142275"/>
    <w:rsid w:val="001429D8"/>
    <w:rsid w:val="00145801"/>
    <w:rsid w:val="00145F5C"/>
    <w:rsid w:val="00146DB6"/>
    <w:rsid w:val="00151CC9"/>
    <w:rsid w:val="001523EC"/>
    <w:rsid w:val="001538CE"/>
    <w:rsid w:val="00154B6F"/>
    <w:rsid w:val="0015553E"/>
    <w:rsid w:val="001617DE"/>
    <w:rsid w:val="00161B19"/>
    <w:rsid w:val="00161F9E"/>
    <w:rsid w:val="00163045"/>
    <w:rsid w:val="00166C7E"/>
    <w:rsid w:val="00167462"/>
    <w:rsid w:val="001677B2"/>
    <w:rsid w:val="00170888"/>
    <w:rsid w:val="00170B38"/>
    <w:rsid w:val="00171970"/>
    <w:rsid w:val="00172180"/>
    <w:rsid w:val="001722D4"/>
    <w:rsid w:val="00173154"/>
    <w:rsid w:val="00176429"/>
    <w:rsid w:val="00176528"/>
    <w:rsid w:val="00177088"/>
    <w:rsid w:val="00177700"/>
    <w:rsid w:val="00180223"/>
    <w:rsid w:val="00180A73"/>
    <w:rsid w:val="00185B9C"/>
    <w:rsid w:val="00185D2E"/>
    <w:rsid w:val="00186295"/>
    <w:rsid w:val="00186691"/>
    <w:rsid w:val="00186808"/>
    <w:rsid w:val="00186BE9"/>
    <w:rsid w:val="00192C17"/>
    <w:rsid w:val="00193350"/>
    <w:rsid w:val="001951C7"/>
    <w:rsid w:val="001958D5"/>
    <w:rsid w:val="00197CD8"/>
    <w:rsid w:val="001A0AA9"/>
    <w:rsid w:val="001A0E81"/>
    <w:rsid w:val="001A354A"/>
    <w:rsid w:val="001A35AB"/>
    <w:rsid w:val="001A4053"/>
    <w:rsid w:val="001A492A"/>
    <w:rsid w:val="001A73C5"/>
    <w:rsid w:val="001B12A1"/>
    <w:rsid w:val="001B1809"/>
    <w:rsid w:val="001B1FAD"/>
    <w:rsid w:val="001B20AD"/>
    <w:rsid w:val="001B447C"/>
    <w:rsid w:val="001B4791"/>
    <w:rsid w:val="001B4FEB"/>
    <w:rsid w:val="001B645A"/>
    <w:rsid w:val="001B698D"/>
    <w:rsid w:val="001C06FC"/>
    <w:rsid w:val="001C1008"/>
    <w:rsid w:val="001C26FB"/>
    <w:rsid w:val="001C3820"/>
    <w:rsid w:val="001C687E"/>
    <w:rsid w:val="001C70D2"/>
    <w:rsid w:val="001D0F22"/>
    <w:rsid w:val="001D213A"/>
    <w:rsid w:val="001D2399"/>
    <w:rsid w:val="001D25BF"/>
    <w:rsid w:val="001D411F"/>
    <w:rsid w:val="001D468F"/>
    <w:rsid w:val="001D6970"/>
    <w:rsid w:val="001D720C"/>
    <w:rsid w:val="001E1C58"/>
    <w:rsid w:val="001E29AC"/>
    <w:rsid w:val="001E2AEB"/>
    <w:rsid w:val="001E2C78"/>
    <w:rsid w:val="001E447D"/>
    <w:rsid w:val="001E4B6F"/>
    <w:rsid w:val="001E55B4"/>
    <w:rsid w:val="001E76EC"/>
    <w:rsid w:val="001F1070"/>
    <w:rsid w:val="001F1B79"/>
    <w:rsid w:val="001F239F"/>
    <w:rsid w:val="001F4423"/>
    <w:rsid w:val="001F5663"/>
    <w:rsid w:val="001F58E4"/>
    <w:rsid w:val="001F6754"/>
    <w:rsid w:val="001F6A08"/>
    <w:rsid w:val="001F72F6"/>
    <w:rsid w:val="002026A3"/>
    <w:rsid w:val="002032CA"/>
    <w:rsid w:val="002048D6"/>
    <w:rsid w:val="002052CA"/>
    <w:rsid w:val="00206424"/>
    <w:rsid w:val="00206F3D"/>
    <w:rsid w:val="002071AA"/>
    <w:rsid w:val="002074F1"/>
    <w:rsid w:val="00210502"/>
    <w:rsid w:val="0021266F"/>
    <w:rsid w:val="002139CC"/>
    <w:rsid w:val="002147A7"/>
    <w:rsid w:val="0021540C"/>
    <w:rsid w:val="00216BE6"/>
    <w:rsid w:val="00217E07"/>
    <w:rsid w:val="00220421"/>
    <w:rsid w:val="00220934"/>
    <w:rsid w:val="00223280"/>
    <w:rsid w:val="00223B06"/>
    <w:rsid w:val="00225347"/>
    <w:rsid w:val="002263BA"/>
    <w:rsid w:val="002304C0"/>
    <w:rsid w:val="00231BED"/>
    <w:rsid w:val="002326DE"/>
    <w:rsid w:val="00232A00"/>
    <w:rsid w:val="00233E81"/>
    <w:rsid w:val="00235592"/>
    <w:rsid w:val="0023759B"/>
    <w:rsid w:val="00240808"/>
    <w:rsid w:val="00241F20"/>
    <w:rsid w:val="002429D7"/>
    <w:rsid w:val="00243066"/>
    <w:rsid w:val="00243873"/>
    <w:rsid w:val="00245312"/>
    <w:rsid w:val="00246045"/>
    <w:rsid w:val="00247651"/>
    <w:rsid w:val="00247CAF"/>
    <w:rsid w:val="002539C3"/>
    <w:rsid w:val="0025668C"/>
    <w:rsid w:val="002603A7"/>
    <w:rsid w:val="00260A5B"/>
    <w:rsid w:val="00260BB8"/>
    <w:rsid w:val="002616F6"/>
    <w:rsid w:val="00261758"/>
    <w:rsid w:val="00261E32"/>
    <w:rsid w:val="00264D36"/>
    <w:rsid w:val="0026580F"/>
    <w:rsid w:val="00266C0B"/>
    <w:rsid w:val="002671CD"/>
    <w:rsid w:val="002704A7"/>
    <w:rsid w:val="0027107D"/>
    <w:rsid w:val="002710AC"/>
    <w:rsid w:val="00272AE8"/>
    <w:rsid w:val="00272F25"/>
    <w:rsid w:val="002754D9"/>
    <w:rsid w:val="002766C3"/>
    <w:rsid w:val="00277571"/>
    <w:rsid w:val="00277945"/>
    <w:rsid w:val="002805B9"/>
    <w:rsid w:val="0028317A"/>
    <w:rsid w:val="0028368F"/>
    <w:rsid w:val="0028460D"/>
    <w:rsid w:val="002848A2"/>
    <w:rsid w:val="00285AEE"/>
    <w:rsid w:val="00285EB8"/>
    <w:rsid w:val="00286A56"/>
    <w:rsid w:val="00286BE0"/>
    <w:rsid w:val="00287844"/>
    <w:rsid w:val="00291AC5"/>
    <w:rsid w:val="002934E0"/>
    <w:rsid w:val="00293572"/>
    <w:rsid w:val="00293C31"/>
    <w:rsid w:val="00295185"/>
    <w:rsid w:val="00295707"/>
    <w:rsid w:val="00295926"/>
    <w:rsid w:val="002A0D6E"/>
    <w:rsid w:val="002A239C"/>
    <w:rsid w:val="002A2E98"/>
    <w:rsid w:val="002A3865"/>
    <w:rsid w:val="002A42DD"/>
    <w:rsid w:val="002A42DF"/>
    <w:rsid w:val="002A4916"/>
    <w:rsid w:val="002A68FA"/>
    <w:rsid w:val="002A6B80"/>
    <w:rsid w:val="002B0F09"/>
    <w:rsid w:val="002B1221"/>
    <w:rsid w:val="002B190F"/>
    <w:rsid w:val="002B4F39"/>
    <w:rsid w:val="002B5823"/>
    <w:rsid w:val="002B72D4"/>
    <w:rsid w:val="002B74B7"/>
    <w:rsid w:val="002C037E"/>
    <w:rsid w:val="002C1445"/>
    <w:rsid w:val="002C173F"/>
    <w:rsid w:val="002C27A6"/>
    <w:rsid w:val="002C3D6E"/>
    <w:rsid w:val="002C41E4"/>
    <w:rsid w:val="002C46DF"/>
    <w:rsid w:val="002C5536"/>
    <w:rsid w:val="002C62FA"/>
    <w:rsid w:val="002C66F9"/>
    <w:rsid w:val="002C7276"/>
    <w:rsid w:val="002D0209"/>
    <w:rsid w:val="002D085B"/>
    <w:rsid w:val="002D1648"/>
    <w:rsid w:val="002D1AC1"/>
    <w:rsid w:val="002D2C95"/>
    <w:rsid w:val="002D2FFD"/>
    <w:rsid w:val="002D3017"/>
    <w:rsid w:val="002D36A3"/>
    <w:rsid w:val="002D40DF"/>
    <w:rsid w:val="002D4709"/>
    <w:rsid w:val="002D537F"/>
    <w:rsid w:val="002D7A61"/>
    <w:rsid w:val="002E0601"/>
    <w:rsid w:val="002E148C"/>
    <w:rsid w:val="002E1BDF"/>
    <w:rsid w:val="002E2F08"/>
    <w:rsid w:val="002E4268"/>
    <w:rsid w:val="002E4C28"/>
    <w:rsid w:val="002E5345"/>
    <w:rsid w:val="002E5C9E"/>
    <w:rsid w:val="002E6BD1"/>
    <w:rsid w:val="002E6DC4"/>
    <w:rsid w:val="002E7B49"/>
    <w:rsid w:val="002E7CFC"/>
    <w:rsid w:val="002F2476"/>
    <w:rsid w:val="002F40A6"/>
    <w:rsid w:val="003071C4"/>
    <w:rsid w:val="00310606"/>
    <w:rsid w:val="00313F00"/>
    <w:rsid w:val="00314B13"/>
    <w:rsid w:val="00315ECB"/>
    <w:rsid w:val="003169CD"/>
    <w:rsid w:val="00316DB5"/>
    <w:rsid w:val="00316E1B"/>
    <w:rsid w:val="003177D7"/>
    <w:rsid w:val="00317E51"/>
    <w:rsid w:val="00320388"/>
    <w:rsid w:val="00320455"/>
    <w:rsid w:val="0032313F"/>
    <w:rsid w:val="0032360C"/>
    <w:rsid w:val="00323D66"/>
    <w:rsid w:val="003260D9"/>
    <w:rsid w:val="00326141"/>
    <w:rsid w:val="003271CA"/>
    <w:rsid w:val="00331973"/>
    <w:rsid w:val="00332E2E"/>
    <w:rsid w:val="00333662"/>
    <w:rsid w:val="00333C2E"/>
    <w:rsid w:val="00334326"/>
    <w:rsid w:val="00334A72"/>
    <w:rsid w:val="003350CA"/>
    <w:rsid w:val="00340182"/>
    <w:rsid w:val="00341A17"/>
    <w:rsid w:val="00343CB5"/>
    <w:rsid w:val="0034472F"/>
    <w:rsid w:val="00344AA8"/>
    <w:rsid w:val="00346A50"/>
    <w:rsid w:val="0035093B"/>
    <w:rsid w:val="00351487"/>
    <w:rsid w:val="0035211D"/>
    <w:rsid w:val="003525A4"/>
    <w:rsid w:val="00353154"/>
    <w:rsid w:val="0035334F"/>
    <w:rsid w:val="0035363D"/>
    <w:rsid w:val="003546A7"/>
    <w:rsid w:val="0035522A"/>
    <w:rsid w:val="00355284"/>
    <w:rsid w:val="0035614E"/>
    <w:rsid w:val="0035670C"/>
    <w:rsid w:val="00357008"/>
    <w:rsid w:val="00360B7F"/>
    <w:rsid w:val="00360EAE"/>
    <w:rsid w:val="003617F7"/>
    <w:rsid w:val="0036408E"/>
    <w:rsid w:val="003666C1"/>
    <w:rsid w:val="003671E8"/>
    <w:rsid w:val="0036755C"/>
    <w:rsid w:val="00370D33"/>
    <w:rsid w:val="003739E6"/>
    <w:rsid w:val="003744E4"/>
    <w:rsid w:val="00375AF2"/>
    <w:rsid w:val="00377BB5"/>
    <w:rsid w:val="00380868"/>
    <w:rsid w:val="00381FC8"/>
    <w:rsid w:val="00383F4D"/>
    <w:rsid w:val="00384213"/>
    <w:rsid w:val="0038496B"/>
    <w:rsid w:val="00385298"/>
    <w:rsid w:val="00386FB8"/>
    <w:rsid w:val="0038719D"/>
    <w:rsid w:val="0038777E"/>
    <w:rsid w:val="00390B5B"/>
    <w:rsid w:val="00391760"/>
    <w:rsid w:val="003930D0"/>
    <w:rsid w:val="00393147"/>
    <w:rsid w:val="003946EF"/>
    <w:rsid w:val="00394E80"/>
    <w:rsid w:val="003957BA"/>
    <w:rsid w:val="003965E4"/>
    <w:rsid w:val="00396CAB"/>
    <w:rsid w:val="00397C3A"/>
    <w:rsid w:val="003A1AAB"/>
    <w:rsid w:val="003A230E"/>
    <w:rsid w:val="003A259A"/>
    <w:rsid w:val="003A391B"/>
    <w:rsid w:val="003A55A8"/>
    <w:rsid w:val="003A5E15"/>
    <w:rsid w:val="003A6F41"/>
    <w:rsid w:val="003B01EF"/>
    <w:rsid w:val="003B0587"/>
    <w:rsid w:val="003B0CC8"/>
    <w:rsid w:val="003B26D8"/>
    <w:rsid w:val="003B375C"/>
    <w:rsid w:val="003B465F"/>
    <w:rsid w:val="003B4772"/>
    <w:rsid w:val="003B5DF7"/>
    <w:rsid w:val="003B681F"/>
    <w:rsid w:val="003B78A3"/>
    <w:rsid w:val="003B7B7C"/>
    <w:rsid w:val="003C0A35"/>
    <w:rsid w:val="003C1B14"/>
    <w:rsid w:val="003C2076"/>
    <w:rsid w:val="003C37B4"/>
    <w:rsid w:val="003C71BA"/>
    <w:rsid w:val="003D0208"/>
    <w:rsid w:val="003D17C1"/>
    <w:rsid w:val="003D2044"/>
    <w:rsid w:val="003D3C20"/>
    <w:rsid w:val="003D3CD2"/>
    <w:rsid w:val="003D43E0"/>
    <w:rsid w:val="003E32DB"/>
    <w:rsid w:val="003E39B6"/>
    <w:rsid w:val="003E49E7"/>
    <w:rsid w:val="003E5A4A"/>
    <w:rsid w:val="003E6AFB"/>
    <w:rsid w:val="003F2BFE"/>
    <w:rsid w:val="003F32F8"/>
    <w:rsid w:val="003F4100"/>
    <w:rsid w:val="003F4811"/>
    <w:rsid w:val="003F536B"/>
    <w:rsid w:val="00401D30"/>
    <w:rsid w:val="004025BA"/>
    <w:rsid w:val="004031E9"/>
    <w:rsid w:val="00403A69"/>
    <w:rsid w:val="00405F9E"/>
    <w:rsid w:val="004061CF"/>
    <w:rsid w:val="00410BC2"/>
    <w:rsid w:val="00410C1E"/>
    <w:rsid w:val="00414158"/>
    <w:rsid w:val="004143F2"/>
    <w:rsid w:val="00415F30"/>
    <w:rsid w:val="004167E9"/>
    <w:rsid w:val="004169B3"/>
    <w:rsid w:val="00416F20"/>
    <w:rsid w:val="0041737A"/>
    <w:rsid w:val="0042068F"/>
    <w:rsid w:val="00420E55"/>
    <w:rsid w:val="00420F51"/>
    <w:rsid w:val="004214BF"/>
    <w:rsid w:val="00422387"/>
    <w:rsid w:val="004242A6"/>
    <w:rsid w:val="004271A1"/>
    <w:rsid w:val="00427AB4"/>
    <w:rsid w:val="00430F5A"/>
    <w:rsid w:val="004316CE"/>
    <w:rsid w:val="00431820"/>
    <w:rsid w:val="00433A30"/>
    <w:rsid w:val="00441539"/>
    <w:rsid w:val="0044280C"/>
    <w:rsid w:val="00442AC7"/>
    <w:rsid w:val="00443D61"/>
    <w:rsid w:val="0044756D"/>
    <w:rsid w:val="004504EE"/>
    <w:rsid w:val="0045111F"/>
    <w:rsid w:val="00451A6A"/>
    <w:rsid w:val="00451B26"/>
    <w:rsid w:val="00451D84"/>
    <w:rsid w:val="00453C93"/>
    <w:rsid w:val="00454347"/>
    <w:rsid w:val="00454392"/>
    <w:rsid w:val="004545BB"/>
    <w:rsid w:val="0045516D"/>
    <w:rsid w:val="00456819"/>
    <w:rsid w:val="00456B9D"/>
    <w:rsid w:val="004617C9"/>
    <w:rsid w:val="004675EE"/>
    <w:rsid w:val="00467B54"/>
    <w:rsid w:val="00470627"/>
    <w:rsid w:val="00471B1C"/>
    <w:rsid w:val="00472635"/>
    <w:rsid w:val="004731A1"/>
    <w:rsid w:val="00473770"/>
    <w:rsid w:val="00474627"/>
    <w:rsid w:val="00480648"/>
    <w:rsid w:val="004807A8"/>
    <w:rsid w:val="00481165"/>
    <w:rsid w:val="00486B06"/>
    <w:rsid w:val="00486CE8"/>
    <w:rsid w:val="00487764"/>
    <w:rsid w:val="00491E72"/>
    <w:rsid w:val="004926FB"/>
    <w:rsid w:val="00492AF9"/>
    <w:rsid w:val="0049493D"/>
    <w:rsid w:val="004951FC"/>
    <w:rsid w:val="004962BD"/>
    <w:rsid w:val="0049730C"/>
    <w:rsid w:val="004A0A9B"/>
    <w:rsid w:val="004A48C5"/>
    <w:rsid w:val="004A7B16"/>
    <w:rsid w:val="004B02E0"/>
    <w:rsid w:val="004B1BD5"/>
    <w:rsid w:val="004B2A8A"/>
    <w:rsid w:val="004B31B2"/>
    <w:rsid w:val="004B37A5"/>
    <w:rsid w:val="004B44E0"/>
    <w:rsid w:val="004B50EE"/>
    <w:rsid w:val="004B6F2F"/>
    <w:rsid w:val="004B6F3D"/>
    <w:rsid w:val="004C1787"/>
    <w:rsid w:val="004C1ECC"/>
    <w:rsid w:val="004C264B"/>
    <w:rsid w:val="004C3B11"/>
    <w:rsid w:val="004C3F9E"/>
    <w:rsid w:val="004C44B9"/>
    <w:rsid w:val="004C5E08"/>
    <w:rsid w:val="004C65AB"/>
    <w:rsid w:val="004C6874"/>
    <w:rsid w:val="004C7CF0"/>
    <w:rsid w:val="004D000B"/>
    <w:rsid w:val="004D0799"/>
    <w:rsid w:val="004D140B"/>
    <w:rsid w:val="004D3593"/>
    <w:rsid w:val="004D35D4"/>
    <w:rsid w:val="004D5000"/>
    <w:rsid w:val="004D613D"/>
    <w:rsid w:val="004D7935"/>
    <w:rsid w:val="004E0105"/>
    <w:rsid w:val="004E17C9"/>
    <w:rsid w:val="004E1837"/>
    <w:rsid w:val="004E23F4"/>
    <w:rsid w:val="004E2638"/>
    <w:rsid w:val="004E3733"/>
    <w:rsid w:val="004E4339"/>
    <w:rsid w:val="004E5B77"/>
    <w:rsid w:val="004E66C1"/>
    <w:rsid w:val="004E7019"/>
    <w:rsid w:val="004F0A3B"/>
    <w:rsid w:val="004F0E31"/>
    <w:rsid w:val="004F1585"/>
    <w:rsid w:val="004F3A0D"/>
    <w:rsid w:val="004F4404"/>
    <w:rsid w:val="004F60AF"/>
    <w:rsid w:val="004F7856"/>
    <w:rsid w:val="004F78A0"/>
    <w:rsid w:val="004F7CC5"/>
    <w:rsid w:val="00500BFF"/>
    <w:rsid w:val="005044A1"/>
    <w:rsid w:val="00504512"/>
    <w:rsid w:val="00506571"/>
    <w:rsid w:val="005065D2"/>
    <w:rsid w:val="005068E7"/>
    <w:rsid w:val="00506EBE"/>
    <w:rsid w:val="00510BF2"/>
    <w:rsid w:val="0051254C"/>
    <w:rsid w:val="00512646"/>
    <w:rsid w:val="00512A50"/>
    <w:rsid w:val="00513C95"/>
    <w:rsid w:val="00514C9D"/>
    <w:rsid w:val="0052000E"/>
    <w:rsid w:val="0052236D"/>
    <w:rsid w:val="00522D95"/>
    <w:rsid w:val="00522ED4"/>
    <w:rsid w:val="00523CC0"/>
    <w:rsid w:val="00524D0E"/>
    <w:rsid w:val="00525D49"/>
    <w:rsid w:val="00526848"/>
    <w:rsid w:val="00530421"/>
    <w:rsid w:val="005308CD"/>
    <w:rsid w:val="0053150A"/>
    <w:rsid w:val="00532C35"/>
    <w:rsid w:val="00532D2D"/>
    <w:rsid w:val="0053300F"/>
    <w:rsid w:val="00533C05"/>
    <w:rsid w:val="00534C4A"/>
    <w:rsid w:val="00536A9E"/>
    <w:rsid w:val="005375E8"/>
    <w:rsid w:val="005413FB"/>
    <w:rsid w:val="005425B6"/>
    <w:rsid w:val="005449A0"/>
    <w:rsid w:val="005468B8"/>
    <w:rsid w:val="0054720E"/>
    <w:rsid w:val="005474A1"/>
    <w:rsid w:val="00551708"/>
    <w:rsid w:val="00551731"/>
    <w:rsid w:val="00551DDE"/>
    <w:rsid w:val="00551E34"/>
    <w:rsid w:val="005520DB"/>
    <w:rsid w:val="00552183"/>
    <w:rsid w:val="005522E8"/>
    <w:rsid w:val="005535BF"/>
    <w:rsid w:val="00553CD2"/>
    <w:rsid w:val="005559FC"/>
    <w:rsid w:val="00556F66"/>
    <w:rsid w:val="005575AE"/>
    <w:rsid w:val="00560B82"/>
    <w:rsid w:val="00563051"/>
    <w:rsid w:val="00564043"/>
    <w:rsid w:val="00564B72"/>
    <w:rsid w:val="00565383"/>
    <w:rsid w:val="00566868"/>
    <w:rsid w:val="005709B3"/>
    <w:rsid w:val="00570DA2"/>
    <w:rsid w:val="00571B95"/>
    <w:rsid w:val="00572D05"/>
    <w:rsid w:val="00575C97"/>
    <w:rsid w:val="00576C4F"/>
    <w:rsid w:val="00582886"/>
    <w:rsid w:val="005862EE"/>
    <w:rsid w:val="00586750"/>
    <w:rsid w:val="00587366"/>
    <w:rsid w:val="00587578"/>
    <w:rsid w:val="0058784F"/>
    <w:rsid w:val="00587FBA"/>
    <w:rsid w:val="005910FD"/>
    <w:rsid w:val="005921A6"/>
    <w:rsid w:val="00592579"/>
    <w:rsid w:val="005955E1"/>
    <w:rsid w:val="00596A63"/>
    <w:rsid w:val="00597081"/>
    <w:rsid w:val="005973C1"/>
    <w:rsid w:val="00597C36"/>
    <w:rsid w:val="005A0BED"/>
    <w:rsid w:val="005A34F2"/>
    <w:rsid w:val="005A38FC"/>
    <w:rsid w:val="005A52B8"/>
    <w:rsid w:val="005A5AD0"/>
    <w:rsid w:val="005A7A2A"/>
    <w:rsid w:val="005B1D6D"/>
    <w:rsid w:val="005B2211"/>
    <w:rsid w:val="005B2248"/>
    <w:rsid w:val="005B23ED"/>
    <w:rsid w:val="005B4C86"/>
    <w:rsid w:val="005B6602"/>
    <w:rsid w:val="005B6D0D"/>
    <w:rsid w:val="005B78E5"/>
    <w:rsid w:val="005C2DD6"/>
    <w:rsid w:val="005C31B4"/>
    <w:rsid w:val="005C33AB"/>
    <w:rsid w:val="005C403C"/>
    <w:rsid w:val="005C4140"/>
    <w:rsid w:val="005D0A26"/>
    <w:rsid w:val="005D331A"/>
    <w:rsid w:val="005D5705"/>
    <w:rsid w:val="005D742D"/>
    <w:rsid w:val="005D782E"/>
    <w:rsid w:val="005D7C4D"/>
    <w:rsid w:val="005D7F28"/>
    <w:rsid w:val="005E3EDF"/>
    <w:rsid w:val="005E41BE"/>
    <w:rsid w:val="005E461C"/>
    <w:rsid w:val="005E6691"/>
    <w:rsid w:val="005E6EB7"/>
    <w:rsid w:val="005F1A7D"/>
    <w:rsid w:val="005F2BF6"/>
    <w:rsid w:val="005F3252"/>
    <w:rsid w:val="005F3E11"/>
    <w:rsid w:val="005F3E67"/>
    <w:rsid w:val="005F4267"/>
    <w:rsid w:val="005F450D"/>
    <w:rsid w:val="005F6956"/>
    <w:rsid w:val="005F74CD"/>
    <w:rsid w:val="005F7F18"/>
    <w:rsid w:val="00602224"/>
    <w:rsid w:val="00604085"/>
    <w:rsid w:val="006054A0"/>
    <w:rsid w:val="00607D86"/>
    <w:rsid w:val="00611407"/>
    <w:rsid w:val="0061254C"/>
    <w:rsid w:val="00614576"/>
    <w:rsid w:val="0061507E"/>
    <w:rsid w:val="0061671A"/>
    <w:rsid w:val="00616960"/>
    <w:rsid w:val="00617244"/>
    <w:rsid w:val="00620F30"/>
    <w:rsid w:val="0062135A"/>
    <w:rsid w:val="006219C8"/>
    <w:rsid w:val="00621FC6"/>
    <w:rsid w:val="006225C4"/>
    <w:rsid w:val="00622CAF"/>
    <w:rsid w:val="006235DB"/>
    <w:rsid w:val="00623F51"/>
    <w:rsid w:val="00625C2F"/>
    <w:rsid w:val="00626F88"/>
    <w:rsid w:val="00627D4F"/>
    <w:rsid w:val="00630179"/>
    <w:rsid w:val="00630EFE"/>
    <w:rsid w:val="00631770"/>
    <w:rsid w:val="006328BE"/>
    <w:rsid w:val="00633E31"/>
    <w:rsid w:val="0063469C"/>
    <w:rsid w:val="00634DA1"/>
    <w:rsid w:val="006350C5"/>
    <w:rsid w:val="0063570B"/>
    <w:rsid w:val="0063718B"/>
    <w:rsid w:val="0064012E"/>
    <w:rsid w:val="00641209"/>
    <w:rsid w:val="00641527"/>
    <w:rsid w:val="00641C46"/>
    <w:rsid w:val="00643B79"/>
    <w:rsid w:val="00643B8F"/>
    <w:rsid w:val="006452AE"/>
    <w:rsid w:val="00647761"/>
    <w:rsid w:val="006510CD"/>
    <w:rsid w:val="00653547"/>
    <w:rsid w:val="00654E2E"/>
    <w:rsid w:val="00657A26"/>
    <w:rsid w:val="00660834"/>
    <w:rsid w:val="0066121A"/>
    <w:rsid w:val="006626A5"/>
    <w:rsid w:val="00663813"/>
    <w:rsid w:val="006646CF"/>
    <w:rsid w:val="00666045"/>
    <w:rsid w:val="00666BA9"/>
    <w:rsid w:val="00666C3E"/>
    <w:rsid w:val="006671A1"/>
    <w:rsid w:val="00667FDF"/>
    <w:rsid w:val="00671F7D"/>
    <w:rsid w:val="00673C40"/>
    <w:rsid w:val="006762A2"/>
    <w:rsid w:val="00676810"/>
    <w:rsid w:val="00676FEB"/>
    <w:rsid w:val="00677307"/>
    <w:rsid w:val="00683783"/>
    <w:rsid w:val="006837C3"/>
    <w:rsid w:val="00686261"/>
    <w:rsid w:val="00687AF7"/>
    <w:rsid w:val="006908E4"/>
    <w:rsid w:val="00690B32"/>
    <w:rsid w:val="00691061"/>
    <w:rsid w:val="00692393"/>
    <w:rsid w:val="0069273C"/>
    <w:rsid w:val="00693EA6"/>
    <w:rsid w:val="00695716"/>
    <w:rsid w:val="006962B9"/>
    <w:rsid w:val="00696F74"/>
    <w:rsid w:val="00697744"/>
    <w:rsid w:val="006A0E0D"/>
    <w:rsid w:val="006A1CAA"/>
    <w:rsid w:val="006A2126"/>
    <w:rsid w:val="006A3E8A"/>
    <w:rsid w:val="006A4D8B"/>
    <w:rsid w:val="006A65AE"/>
    <w:rsid w:val="006B0049"/>
    <w:rsid w:val="006B1081"/>
    <w:rsid w:val="006B212A"/>
    <w:rsid w:val="006B2984"/>
    <w:rsid w:val="006B5BA4"/>
    <w:rsid w:val="006B5D7D"/>
    <w:rsid w:val="006B7110"/>
    <w:rsid w:val="006B7582"/>
    <w:rsid w:val="006C2008"/>
    <w:rsid w:val="006C2794"/>
    <w:rsid w:val="006C337B"/>
    <w:rsid w:val="006C37FD"/>
    <w:rsid w:val="006C3820"/>
    <w:rsid w:val="006C3EB9"/>
    <w:rsid w:val="006C4350"/>
    <w:rsid w:val="006C4770"/>
    <w:rsid w:val="006C4C7A"/>
    <w:rsid w:val="006C60B8"/>
    <w:rsid w:val="006C68EA"/>
    <w:rsid w:val="006D33C0"/>
    <w:rsid w:val="006D37E0"/>
    <w:rsid w:val="006D418B"/>
    <w:rsid w:val="006D6938"/>
    <w:rsid w:val="006E0347"/>
    <w:rsid w:val="006E04FE"/>
    <w:rsid w:val="006E0938"/>
    <w:rsid w:val="006E57C2"/>
    <w:rsid w:val="006E7290"/>
    <w:rsid w:val="006E74FF"/>
    <w:rsid w:val="006F0E0A"/>
    <w:rsid w:val="006F0F1A"/>
    <w:rsid w:val="006F13CB"/>
    <w:rsid w:val="006F1923"/>
    <w:rsid w:val="006F29BC"/>
    <w:rsid w:val="006F49E8"/>
    <w:rsid w:val="006F667A"/>
    <w:rsid w:val="006F7149"/>
    <w:rsid w:val="007018F1"/>
    <w:rsid w:val="007019A9"/>
    <w:rsid w:val="00703E99"/>
    <w:rsid w:val="007048AB"/>
    <w:rsid w:val="007058B3"/>
    <w:rsid w:val="007069A9"/>
    <w:rsid w:val="00707D57"/>
    <w:rsid w:val="0071208F"/>
    <w:rsid w:val="00712609"/>
    <w:rsid w:val="00712EA6"/>
    <w:rsid w:val="00713E8D"/>
    <w:rsid w:val="00714CEE"/>
    <w:rsid w:val="007156E9"/>
    <w:rsid w:val="00717653"/>
    <w:rsid w:val="007176D9"/>
    <w:rsid w:val="00717774"/>
    <w:rsid w:val="00722947"/>
    <w:rsid w:val="00722C06"/>
    <w:rsid w:val="007235BA"/>
    <w:rsid w:val="0072605C"/>
    <w:rsid w:val="00730409"/>
    <w:rsid w:val="007335A7"/>
    <w:rsid w:val="007336C9"/>
    <w:rsid w:val="007346D0"/>
    <w:rsid w:val="00735514"/>
    <w:rsid w:val="00737B31"/>
    <w:rsid w:val="00737B62"/>
    <w:rsid w:val="00737FC3"/>
    <w:rsid w:val="00737FE8"/>
    <w:rsid w:val="007406C4"/>
    <w:rsid w:val="007413FA"/>
    <w:rsid w:val="007417BC"/>
    <w:rsid w:val="0074591D"/>
    <w:rsid w:val="00745E0A"/>
    <w:rsid w:val="0075048D"/>
    <w:rsid w:val="00751830"/>
    <w:rsid w:val="00751963"/>
    <w:rsid w:val="0075204F"/>
    <w:rsid w:val="007548CC"/>
    <w:rsid w:val="00754C69"/>
    <w:rsid w:val="00755299"/>
    <w:rsid w:val="00756383"/>
    <w:rsid w:val="00757F61"/>
    <w:rsid w:val="00760577"/>
    <w:rsid w:val="0076099E"/>
    <w:rsid w:val="007626DA"/>
    <w:rsid w:val="007646BA"/>
    <w:rsid w:val="00764BF2"/>
    <w:rsid w:val="00764D85"/>
    <w:rsid w:val="00765834"/>
    <w:rsid w:val="00770587"/>
    <w:rsid w:val="00770A46"/>
    <w:rsid w:val="007710FD"/>
    <w:rsid w:val="00773A76"/>
    <w:rsid w:val="00774298"/>
    <w:rsid w:val="00774BA1"/>
    <w:rsid w:val="00775094"/>
    <w:rsid w:val="0077544D"/>
    <w:rsid w:val="00775DE5"/>
    <w:rsid w:val="00780E4E"/>
    <w:rsid w:val="00781B76"/>
    <w:rsid w:val="00782B4F"/>
    <w:rsid w:val="0078345C"/>
    <w:rsid w:val="007839E0"/>
    <w:rsid w:val="007866A6"/>
    <w:rsid w:val="007874FE"/>
    <w:rsid w:val="00787747"/>
    <w:rsid w:val="007900B1"/>
    <w:rsid w:val="0079119D"/>
    <w:rsid w:val="0079133A"/>
    <w:rsid w:val="0079178E"/>
    <w:rsid w:val="00792552"/>
    <w:rsid w:val="007956A3"/>
    <w:rsid w:val="00795D06"/>
    <w:rsid w:val="007961DE"/>
    <w:rsid w:val="00797BE2"/>
    <w:rsid w:val="007A27B9"/>
    <w:rsid w:val="007A50A7"/>
    <w:rsid w:val="007A577E"/>
    <w:rsid w:val="007A5856"/>
    <w:rsid w:val="007A64B3"/>
    <w:rsid w:val="007A6A72"/>
    <w:rsid w:val="007B0250"/>
    <w:rsid w:val="007B1445"/>
    <w:rsid w:val="007B2809"/>
    <w:rsid w:val="007B319A"/>
    <w:rsid w:val="007B628A"/>
    <w:rsid w:val="007B63B2"/>
    <w:rsid w:val="007B7068"/>
    <w:rsid w:val="007C12E6"/>
    <w:rsid w:val="007C17C4"/>
    <w:rsid w:val="007C2318"/>
    <w:rsid w:val="007C2CF9"/>
    <w:rsid w:val="007C416F"/>
    <w:rsid w:val="007C5951"/>
    <w:rsid w:val="007D0714"/>
    <w:rsid w:val="007D0AF9"/>
    <w:rsid w:val="007D0D60"/>
    <w:rsid w:val="007D1B3B"/>
    <w:rsid w:val="007D3661"/>
    <w:rsid w:val="007D3EA5"/>
    <w:rsid w:val="007D4789"/>
    <w:rsid w:val="007D7494"/>
    <w:rsid w:val="007D7A7E"/>
    <w:rsid w:val="007D7B92"/>
    <w:rsid w:val="007E0A67"/>
    <w:rsid w:val="007E163D"/>
    <w:rsid w:val="007E2424"/>
    <w:rsid w:val="007E32D8"/>
    <w:rsid w:val="007E3800"/>
    <w:rsid w:val="007E3AE4"/>
    <w:rsid w:val="007E4532"/>
    <w:rsid w:val="007E4736"/>
    <w:rsid w:val="007E5CE3"/>
    <w:rsid w:val="007E6759"/>
    <w:rsid w:val="007E6F46"/>
    <w:rsid w:val="007F0693"/>
    <w:rsid w:val="007F13CA"/>
    <w:rsid w:val="007F1790"/>
    <w:rsid w:val="007F17B0"/>
    <w:rsid w:val="007F1C33"/>
    <w:rsid w:val="007F21A5"/>
    <w:rsid w:val="007F394F"/>
    <w:rsid w:val="007F3993"/>
    <w:rsid w:val="007F5F1A"/>
    <w:rsid w:val="00802853"/>
    <w:rsid w:val="00807607"/>
    <w:rsid w:val="008115B6"/>
    <w:rsid w:val="00812EE2"/>
    <w:rsid w:val="008178C4"/>
    <w:rsid w:val="00817FC9"/>
    <w:rsid w:val="00820400"/>
    <w:rsid w:val="00820776"/>
    <w:rsid w:val="00820B52"/>
    <w:rsid w:val="0082143D"/>
    <w:rsid w:val="00821C2F"/>
    <w:rsid w:val="00821FF9"/>
    <w:rsid w:val="008224A2"/>
    <w:rsid w:val="00822DFA"/>
    <w:rsid w:val="00822FB8"/>
    <w:rsid w:val="008237BE"/>
    <w:rsid w:val="008249B1"/>
    <w:rsid w:val="00824E79"/>
    <w:rsid w:val="00825552"/>
    <w:rsid w:val="00830AB9"/>
    <w:rsid w:val="00830D49"/>
    <w:rsid w:val="008315B0"/>
    <w:rsid w:val="00833EDC"/>
    <w:rsid w:val="00834A61"/>
    <w:rsid w:val="008353DF"/>
    <w:rsid w:val="00835A3B"/>
    <w:rsid w:val="00836057"/>
    <w:rsid w:val="008403D8"/>
    <w:rsid w:val="008451E2"/>
    <w:rsid w:val="00845E95"/>
    <w:rsid w:val="0084727C"/>
    <w:rsid w:val="008477DA"/>
    <w:rsid w:val="008501B8"/>
    <w:rsid w:val="00851667"/>
    <w:rsid w:val="00851EBD"/>
    <w:rsid w:val="00857E66"/>
    <w:rsid w:val="0086189C"/>
    <w:rsid w:val="0086724B"/>
    <w:rsid w:val="0087199B"/>
    <w:rsid w:val="008724DA"/>
    <w:rsid w:val="00873F65"/>
    <w:rsid w:val="00874B5B"/>
    <w:rsid w:val="00874E94"/>
    <w:rsid w:val="008750E5"/>
    <w:rsid w:val="00875239"/>
    <w:rsid w:val="0087568C"/>
    <w:rsid w:val="00875BBE"/>
    <w:rsid w:val="0087657D"/>
    <w:rsid w:val="0087763E"/>
    <w:rsid w:val="0088194E"/>
    <w:rsid w:val="0088312B"/>
    <w:rsid w:val="0088486C"/>
    <w:rsid w:val="00885214"/>
    <w:rsid w:val="008853AC"/>
    <w:rsid w:val="00886F3A"/>
    <w:rsid w:val="008910CD"/>
    <w:rsid w:val="00892608"/>
    <w:rsid w:val="00892B30"/>
    <w:rsid w:val="00892FD7"/>
    <w:rsid w:val="008947C2"/>
    <w:rsid w:val="008957D9"/>
    <w:rsid w:val="00895DC9"/>
    <w:rsid w:val="00897DEE"/>
    <w:rsid w:val="008A1CDB"/>
    <w:rsid w:val="008A2C9D"/>
    <w:rsid w:val="008A48BF"/>
    <w:rsid w:val="008A5EB5"/>
    <w:rsid w:val="008A6E16"/>
    <w:rsid w:val="008A7721"/>
    <w:rsid w:val="008B0E4D"/>
    <w:rsid w:val="008B11B2"/>
    <w:rsid w:val="008B25AD"/>
    <w:rsid w:val="008B31C4"/>
    <w:rsid w:val="008B3A02"/>
    <w:rsid w:val="008B4696"/>
    <w:rsid w:val="008B50DC"/>
    <w:rsid w:val="008B5286"/>
    <w:rsid w:val="008B5E92"/>
    <w:rsid w:val="008B5F72"/>
    <w:rsid w:val="008B75B4"/>
    <w:rsid w:val="008B7A8E"/>
    <w:rsid w:val="008C14A4"/>
    <w:rsid w:val="008C388F"/>
    <w:rsid w:val="008C4428"/>
    <w:rsid w:val="008C568B"/>
    <w:rsid w:val="008C676E"/>
    <w:rsid w:val="008C70C4"/>
    <w:rsid w:val="008D09DD"/>
    <w:rsid w:val="008D0ACF"/>
    <w:rsid w:val="008D1DA5"/>
    <w:rsid w:val="008D3173"/>
    <w:rsid w:val="008D31D9"/>
    <w:rsid w:val="008D511D"/>
    <w:rsid w:val="008D5936"/>
    <w:rsid w:val="008D7AAC"/>
    <w:rsid w:val="008E13FA"/>
    <w:rsid w:val="008E1D8F"/>
    <w:rsid w:val="008E4148"/>
    <w:rsid w:val="008E5BB0"/>
    <w:rsid w:val="008E62F5"/>
    <w:rsid w:val="008E6C3B"/>
    <w:rsid w:val="008E76B8"/>
    <w:rsid w:val="008E7EA3"/>
    <w:rsid w:val="008F0812"/>
    <w:rsid w:val="008F2942"/>
    <w:rsid w:val="008F39FA"/>
    <w:rsid w:val="008F3B3A"/>
    <w:rsid w:val="008F4585"/>
    <w:rsid w:val="008F4843"/>
    <w:rsid w:val="008F56C9"/>
    <w:rsid w:val="008F6038"/>
    <w:rsid w:val="008F7829"/>
    <w:rsid w:val="009004A7"/>
    <w:rsid w:val="0090178F"/>
    <w:rsid w:val="0090269E"/>
    <w:rsid w:val="00902B78"/>
    <w:rsid w:val="0090533A"/>
    <w:rsid w:val="00905B67"/>
    <w:rsid w:val="00910DD6"/>
    <w:rsid w:val="00912AED"/>
    <w:rsid w:val="009155C3"/>
    <w:rsid w:val="009166F8"/>
    <w:rsid w:val="009202EE"/>
    <w:rsid w:val="00921D61"/>
    <w:rsid w:val="009245A6"/>
    <w:rsid w:val="009250DC"/>
    <w:rsid w:val="00925107"/>
    <w:rsid w:val="00925B2B"/>
    <w:rsid w:val="00925B94"/>
    <w:rsid w:val="00925F58"/>
    <w:rsid w:val="009267EF"/>
    <w:rsid w:val="00926C6F"/>
    <w:rsid w:val="009273B7"/>
    <w:rsid w:val="0093130D"/>
    <w:rsid w:val="0093151C"/>
    <w:rsid w:val="00933255"/>
    <w:rsid w:val="00934346"/>
    <w:rsid w:val="009343B7"/>
    <w:rsid w:val="00934405"/>
    <w:rsid w:val="009355F1"/>
    <w:rsid w:val="00937959"/>
    <w:rsid w:val="00937A7F"/>
    <w:rsid w:val="00937D93"/>
    <w:rsid w:val="00940A2E"/>
    <w:rsid w:val="00941147"/>
    <w:rsid w:val="00943EB3"/>
    <w:rsid w:val="00945523"/>
    <w:rsid w:val="00946650"/>
    <w:rsid w:val="00947BC8"/>
    <w:rsid w:val="00950759"/>
    <w:rsid w:val="00952FD7"/>
    <w:rsid w:val="009537B0"/>
    <w:rsid w:val="009543D0"/>
    <w:rsid w:val="00957232"/>
    <w:rsid w:val="00957359"/>
    <w:rsid w:val="00963346"/>
    <w:rsid w:val="00963ECB"/>
    <w:rsid w:val="009646B8"/>
    <w:rsid w:val="00964FB2"/>
    <w:rsid w:val="00965B10"/>
    <w:rsid w:val="00966625"/>
    <w:rsid w:val="00966802"/>
    <w:rsid w:val="00966DA0"/>
    <w:rsid w:val="00970177"/>
    <w:rsid w:val="00970E36"/>
    <w:rsid w:val="00971871"/>
    <w:rsid w:val="00972F1D"/>
    <w:rsid w:val="00973569"/>
    <w:rsid w:val="00974225"/>
    <w:rsid w:val="00974EC3"/>
    <w:rsid w:val="0097651D"/>
    <w:rsid w:val="009816CA"/>
    <w:rsid w:val="00981D4C"/>
    <w:rsid w:val="00982015"/>
    <w:rsid w:val="00982761"/>
    <w:rsid w:val="009841B4"/>
    <w:rsid w:val="00992AFE"/>
    <w:rsid w:val="00994AB2"/>
    <w:rsid w:val="00996784"/>
    <w:rsid w:val="009A0755"/>
    <w:rsid w:val="009A0B2A"/>
    <w:rsid w:val="009A10B6"/>
    <w:rsid w:val="009A3F46"/>
    <w:rsid w:val="009A3F9F"/>
    <w:rsid w:val="009A694E"/>
    <w:rsid w:val="009A69E1"/>
    <w:rsid w:val="009A7346"/>
    <w:rsid w:val="009A7C8B"/>
    <w:rsid w:val="009B005B"/>
    <w:rsid w:val="009B097E"/>
    <w:rsid w:val="009B15C0"/>
    <w:rsid w:val="009B229B"/>
    <w:rsid w:val="009B6810"/>
    <w:rsid w:val="009B7431"/>
    <w:rsid w:val="009B7BD4"/>
    <w:rsid w:val="009C3053"/>
    <w:rsid w:val="009C3158"/>
    <w:rsid w:val="009C3C23"/>
    <w:rsid w:val="009C49F4"/>
    <w:rsid w:val="009C4B54"/>
    <w:rsid w:val="009C4BEF"/>
    <w:rsid w:val="009C5757"/>
    <w:rsid w:val="009D144B"/>
    <w:rsid w:val="009D1862"/>
    <w:rsid w:val="009D249E"/>
    <w:rsid w:val="009D2ED3"/>
    <w:rsid w:val="009D3CED"/>
    <w:rsid w:val="009D4264"/>
    <w:rsid w:val="009D74AE"/>
    <w:rsid w:val="009E0228"/>
    <w:rsid w:val="009E1658"/>
    <w:rsid w:val="009E2324"/>
    <w:rsid w:val="009E285D"/>
    <w:rsid w:val="009E31ED"/>
    <w:rsid w:val="009E6670"/>
    <w:rsid w:val="009F1AB3"/>
    <w:rsid w:val="009F2B76"/>
    <w:rsid w:val="009F2FF9"/>
    <w:rsid w:val="009F34EC"/>
    <w:rsid w:val="009F5AF1"/>
    <w:rsid w:val="009F5C6B"/>
    <w:rsid w:val="009F606A"/>
    <w:rsid w:val="009F70E6"/>
    <w:rsid w:val="00A01396"/>
    <w:rsid w:val="00A0212F"/>
    <w:rsid w:val="00A02262"/>
    <w:rsid w:val="00A03477"/>
    <w:rsid w:val="00A046AD"/>
    <w:rsid w:val="00A05E7F"/>
    <w:rsid w:val="00A06051"/>
    <w:rsid w:val="00A06D15"/>
    <w:rsid w:val="00A10223"/>
    <w:rsid w:val="00A10A22"/>
    <w:rsid w:val="00A10B0E"/>
    <w:rsid w:val="00A11AE9"/>
    <w:rsid w:val="00A12A8B"/>
    <w:rsid w:val="00A12BEF"/>
    <w:rsid w:val="00A12FE3"/>
    <w:rsid w:val="00A13A75"/>
    <w:rsid w:val="00A13B94"/>
    <w:rsid w:val="00A13C7C"/>
    <w:rsid w:val="00A1406B"/>
    <w:rsid w:val="00A14661"/>
    <w:rsid w:val="00A1484A"/>
    <w:rsid w:val="00A14E98"/>
    <w:rsid w:val="00A152A1"/>
    <w:rsid w:val="00A15F58"/>
    <w:rsid w:val="00A1712A"/>
    <w:rsid w:val="00A174CB"/>
    <w:rsid w:val="00A17B7E"/>
    <w:rsid w:val="00A20724"/>
    <w:rsid w:val="00A20EA8"/>
    <w:rsid w:val="00A216DE"/>
    <w:rsid w:val="00A23259"/>
    <w:rsid w:val="00A23FB5"/>
    <w:rsid w:val="00A24073"/>
    <w:rsid w:val="00A2415F"/>
    <w:rsid w:val="00A25A71"/>
    <w:rsid w:val="00A25F06"/>
    <w:rsid w:val="00A32989"/>
    <w:rsid w:val="00A342DE"/>
    <w:rsid w:val="00A34BB6"/>
    <w:rsid w:val="00A40168"/>
    <w:rsid w:val="00A40D7E"/>
    <w:rsid w:val="00A41443"/>
    <w:rsid w:val="00A42A54"/>
    <w:rsid w:val="00A43C11"/>
    <w:rsid w:val="00A44A70"/>
    <w:rsid w:val="00A45BC2"/>
    <w:rsid w:val="00A47968"/>
    <w:rsid w:val="00A50B1F"/>
    <w:rsid w:val="00A50F04"/>
    <w:rsid w:val="00A51185"/>
    <w:rsid w:val="00A52CFD"/>
    <w:rsid w:val="00A53B15"/>
    <w:rsid w:val="00A55F9C"/>
    <w:rsid w:val="00A567A7"/>
    <w:rsid w:val="00A574D6"/>
    <w:rsid w:val="00A61E33"/>
    <w:rsid w:val="00A627B4"/>
    <w:rsid w:val="00A6364F"/>
    <w:rsid w:val="00A640AF"/>
    <w:rsid w:val="00A6435B"/>
    <w:rsid w:val="00A6477D"/>
    <w:rsid w:val="00A667C9"/>
    <w:rsid w:val="00A67316"/>
    <w:rsid w:val="00A70211"/>
    <w:rsid w:val="00A709CC"/>
    <w:rsid w:val="00A70D8E"/>
    <w:rsid w:val="00A70EAB"/>
    <w:rsid w:val="00A72D48"/>
    <w:rsid w:val="00A730F0"/>
    <w:rsid w:val="00A73C65"/>
    <w:rsid w:val="00A750E6"/>
    <w:rsid w:val="00A751C8"/>
    <w:rsid w:val="00A75492"/>
    <w:rsid w:val="00A77C3D"/>
    <w:rsid w:val="00A77FB6"/>
    <w:rsid w:val="00A8155F"/>
    <w:rsid w:val="00A81C6C"/>
    <w:rsid w:val="00A8366C"/>
    <w:rsid w:val="00A842F8"/>
    <w:rsid w:val="00A85B75"/>
    <w:rsid w:val="00A861B2"/>
    <w:rsid w:val="00A86389"/>
    <w:rsid w:val="00A932A1"/>
    <w:rsid w:val="00A93779"/>
    <w:rsid w:val="00A94296"/>
    <w:rsid w:val="00A944B9"/>
    <w:rsid w:val="00A95701"/>
    <w:rsid w:val="00A96810"/>
    <w:rsid w:val="00AA0ACD"/>
    <w:rsid w:val="00AA1432"/>
    <w:rsid w:val="00AA2A62"/>
    <w:rsid w:val="00AA3061"/>
    <w:rsid w:val="00AA6087"/>
    <w:rsid w:val="00AA6381"/>
    <w:rsid w:val="00AA6712"/>
    <w:rsid w:val="00AA6A41"/>
    <w:rsid w:val="00AA760F"/>
    <w:rsid w:val="00AA7772"/>
    <w:rsid w:val="00AA7854"/>
    <w:rsid w:val="00AA7A6B"/>
    <w:rsid w:val="00AB0729"/>
    <w:rsid w:val="00AB15D8"/>
    <w:rsid w:val="00AB1A98"/>
    <w:rsid w:val="00AB200B"/>
    <w:rsid w:val="00AB2AC2"/>
    <w:rsid w:val="00AB366C"/>
    <w:rsid w:val="00AB3AB9"/>
    <w:rsid w:val="00AB3DC0"/>
    <w:rsid w:val="00AB6848"/>
    <w:rsid w:val="00AB7D3C"/>
    <w:rsid w:val="00AC162A"/>
    <w:rsid w:val="00AC1F91"/>
    <w:rsid w:val="00AC2C4A"/>
    <w:rsid w:val="00AC349F"/>
    <w:rsid w:val="00AC5EA2"/>
    <w:rsid w:val="00AC6110"/>
    <w:rsid w:val="00AC6531"/>
    <w:rsid w:val="00AC6B9C"/>
    <w:rsid w:val="00AC6FBC"/>
    <w:rsid w:val="00AC7780"/>
    <w:rsid w:val="00AC7AC9"/>
    <w:rsid w:val="00AD1C28"/>
    <w:rsid w:val="00AD31F3"/>
    <w:rsid w:val="00AD3AEF"/>
    <w:rsid w:val="00AD4E53"/>
    <w:rsid w:val="00AD5D45"/>
    <w:rsid w:val="00AE0BE6"/>
    <w:rsid w:val="00AE2252"/>
    <w:rsid w:val="00AE24F1"/>
    <w:rsid w:val="00AE3927"/>
    <w:rsid w:val="00AE3DF7"/>
    <w:rsid w:val="00AE4DA3"/>
    <w:rsid w:val="00AE4E27"/>
    <w:rsid w:val="00AE5854"/>
    <w:rsid w:val="00AE5F49"/>
    <w:rsid w:val="00AE623C"/>
    <w:rsid w:val="00AF11B6"/>
    <w:rsid w:val="00AF25EB"/>
    <w:rsid w:val="00AF3D12"/>
    <w:rsid w:val="00AF5895"/>
    <w:rsid w:val="00AF6988"/>
    <w:rsid w:val="00AF6E95"/>
    <w:rsid w:val="00AF7CE2"/>
    <w:rsid w:val="00B005DB"/>
    <w:rsid w:val="00B00FC5"/>
    <w:rsid w:val="00B02AC1"/>
    <w:rsid w:val="00B0537D"/>
    <w:rsid w:val="00B06067"/>
    <w:rsid w:val="00B068D8"/>
    <w:rsid w:val="00B06FDB"/>
    <w:rsid w:val="00B07812"/>
    <w:rsid w:val="00B07BEC"/>
    <w:rsid w:val="00B10099"/>
    <w:rsid w:val="00B10B7A"/>
    <w:rsid w:val="00B10FB9"/>
    <w:rsid w:val="00B127F4"/>
    <w:rsid w:val="00B12E70"/>
    <w:rsid w:val="00B14AE1"/>
    <w:rsid w:val="00B1520F"/>
    <w:rsid w:val="00B16352"/>
    <w:rsid w:val="00B16872"/>
    <w:rsid w:val="00B2014C"/>
    <w:rsid w:val="00B20D16"/>
    <w:rsid w:val="00B21610"/>
    <w:rsid w:val="00B23FB2"/>
    <w:rsid w:val="00B25030"/>
    <w:rsid w:val="00B250AE"/>
    <w:rsid w:val="00B25940"/>
    <w:rsid w:val="00B26465"/>
    <w:rsid w:val="00B30C1D"/>
    <w:rsid w:val="00B315FF"/>
    <w:rsid w:val="00B329EB"/>
    <w:rsid w:val="00B35476"/>
    <w:rsid w:val="00B35E64"/>
    <w:rsid w:val="00B40327"/>
    <w:rsid w:val="00B40F93"/>
    <w:rsid w:val="00B417B0"/>
    <w:rsid w:val="00B42953"/>
    <w:rsid w:val="00B46654"/>
    <w:rsid w:val="00B472BD"/>
    <w:rsid w:val="00B5013D"/>
    <w:rsid w:val="00B514D3"/>
    <w:rsid w:val="00B52158"/>
    <w:rsid w:val="00B54D3D"/>
    <w:rsid w:val="00B55FBB"/>
    <w:rsid w:val="00B57E34"/>
    <w:rsid w:val="00B60502"/>
    <w:rsid w:val="00B60E49"/>
    <w:rsid w:val="00B60EE6"/>
    <w:rsid w:val="00B62291"/>
    <w:rsid w:val="00B62AFA"/>
    <w:rsid w:val="00B642DF"/>
    <w:rsid w:val="00B65C79"/>
    <w:rsid w:val="00B66023"/>
    <w:rsid w:val="00B66753"/>
    <w:rsid w:val="00B67364"/>
    <w:rsid w:val="00B67BE3"/>
    <w:rsid w:val="00B71CD9"/>
    <w:rsid w:val="00B74028"/>
    <w:rsid w:val="00B74A9D"/>
    <w:rsid w:val="00B76A95"/>
    <w:rsid w:val="00B80B91"/>
    <w:rsid w:val="00B81A01"/>
    <w:rsid w:val="00B8364B"/>
    <w:rsid w:val="00B838E9"/>
    <w:rsid w:val="00B8412F"/>
    <w:rsid w:val="00B84DCF"/>
    <w:rsid w:val="00B86223"/>
    <w:rsid w:val="00B874CF"/>
    <w:rsid w:val="00B9024F"/>
    <w:rsid w:val="00B904C6"/>
    <w:rsid w:val="00B91273"/>
    <w:rsid w:val="00B92E95"/>
    <w:rsid w:val="00B9326E"/>
    <w:rsid w:val="00B93BBC"/>
    <w:rsid w:val="00BA10CB"/>
    <w:rsid w:val="00BA1960"/>
    <w:rsid w:val="00BA3385"/>
    <w:rsid w:val="00BA73E0"/>
    <w:rsid w:val="00BA74C5"/>
    <w:rsid w:val="00BA776C"/>
    <w:rsid w:val="00BB039C"/>
    <w:rsid w:val="00BB03FD"/>
    <w:rsid w:val="00BB16CC"/>
    <w:rsid w:val="00BB48B1"/>
    <w:rsid w:val="00BB5186"/>
    <w:rsid w:val="00BB53E3"/>
    <w:rsid w:val="00BB57CD"/>
    <w:rsid w:val="00BB699F"/>
    <w:rsid w:val="00BB6D6C"/>
    <w:rsid w:val="00BB766C"/>
    <w:rsid w:val="00BC40AA"/>
    <w:rsid w:val="00BC7F6E"/>
    <w:rsid w:val="00BD00AB"/>
    <w:rsid w:val="00BD0178"/>
    <w:rsid w:val="00BD09A2"/>
    <w:rsid w:val="00BD0A29"/>
    <w:rsid w:val="00BD1851"/>
    <w:rsid w:val="00BD36BC"/>
    <w:rsid w:val="00BD3CAF"/>
    <w:rsid w:val="00BD7972"/>
    <w:rsid w:val="00BD7B46"/>
    <w:rsid w:val="00BE2FF9"/>
    <w:rsid w:val="00BE4372"/>
    <w:rsid w:val="00BE493A"/>
    <w:rsid w:val="00BE58CE"/>
    <w:rsid w:val="00BE6652"/>
    <w:rsid w:val="00BE7792"/>
    <w:rsid w:val="00BF2E04"/>
    <w:rsid w:val="00BF3197"/>
    <w:rsid w:val="00BF32F3"/>
    <w:rsid w:val="00BF42C7"/>
    <w:rsid w:val="00BF6082"/>
    <w:rsid w:val="00C00588"/>
    <w:rsid w:val="00C00AB8"/>
    <w:rsid w:val="00C0547B"/>
    <w:rsid w:val="00C13A74"/>
    <w:rsid w:val="00C15DBA"/>
    <w:rsid w:val="00C2045C"/>
    <w:rsid w:val="00C214D3"/>
    <w:rsid w:val="00C21711"/>
    <w:rsid w:val="00C226A4"/>
    <w:rsid w:val="00C229E7"/>
    <w:rsid w:val="00C23313"/>
    <w:rsid w:val="00C240B2"/>
    <w:rsid w:val="00C24FD4"/>
    <w:rsid w:val="00C2579C"/>
    <w:rsid w:val="00C257C3"/>
    <w:rsid w:val="00C26291"/>
    <w:rsid w:val="00C27071"/>
    <w:rsid w:val="00C311D3"/>
    <w:rsid w:val="00C3379D"/>
    <w:rsid w:val="00C3386C"/>
    <w:rsid w:val="00C33B32"/>
    <w:rsid w:val="00C34630"/>
    <w:rsid w:val="00C355F8"/>
    <w:rsid w:val="00C355F9"/>
    <w:rsid w:val="00C35CB6"/>
    <w:rsid w:val="00C37CE3"/>
    <w:rsid w:val="00C37E30"/>
    <w:rsid w:val="00C42199"/>
    <w:rsid w:val="00C421ED"/>
    <w:rsid w:val="00C43D60"/>
    <w:rsid w:val="00C44228"/>
    <w:rsid w:val="00C44C10"/>
    <w:rsid w:val="00C4567F"/>
    <w:rsid w:val="00C45AE0"/>
    <w:rsid w:val="00C45FE3"/>
    <w:rsid w:val="00C467D9"/>
    <w:rsid w:val="00C50747"/>
    <w:rsid w:val="00C51203"/>
    <w:rsid w:val="00C51FE3"/>
    <w:rsid w:val="00C53AD6"/>
    <w:rsid w:val="00C54112"/>
    <w:rsid w:val="00C55BBB"/>
    <w:rsid w:val="00C566C3"/>
    <w:rsid w:val="00C572FF"/>
    <w:rsid w:val="00C5789A"/>
    <w:rsid w:val="00C60E84"/>
    <w:rsid w:val="00C61CD2"/>
    <w:rsid w:val="00C61DDE"/>
    <w:rsid w:val="00C63E8B"/>
    <w:rsid w:val="00C63F5C"/>
    <w:rsid w:val="00C65E4B"/>
    <w:rsid w:val="00C66025"/>
    <w:rsid w:val="00C662BD"/>
    <w:rsid w:val="00C70030"/>
    <w:rsid w:val="00C70A18"/>
    <w:rsid w:val="00C70D48"/>
    <w:rsid w:val="00C719C3"/>
    <w:rsid w:val="00C71D7D"/>
    <w:rsid w:val="00C72BC7"/>
    <w:rsid w:val="00C736C7"/>
    <w:rsid w:val="00C73CCC"/>
    <w:rsid w:val="00C770AD"/>
    <w:rsid w:val="00C7756C"/>
    <w:rsid w:val="00C80A1A"/>
    <w:rsid w:val="00C821E7"/>
    <w:rsid w:val="00C847BC"/>
    <w:rsid w:val="00C8484C"/>
    <w:rsid w:val="00C84AD2"/>
    <w:rsid w:val="00C862EE"/>
    <w:rsid w:val="00C8713F"/>
    <w:rsid w:val="00C90BDC"/>
    <w:rsid w:val="00C90EC2"/>
    <w:rsid w:val="00C91DF9"/>
    <w:rsid w:val="00C931F5"/>
    <w:rsid w:val="00C95374"/>
    <w:rsid w:val="00C95550"/>
    <w:rsid w:val="00C96AB8"/>
    <w:rsid w:val="00C970A7"/>
    <w:rsid w:val="00CA05A3"/>
    <w:rsid w:val="00CA11A5"/>
    <w:rsid w:val="00CA1C69"/>
    <w:rsid w:val="00CA2B91"/>
    <w:rsid w:val="00CA3E16"/>
    <w:rsid w:val="00CA5641"/>
    <w:rsid w:val="00CA69BB"/>
    <w:rsid w:val="00CA7F1D"/>
    <w:rsid w:val="00CB12AE"/>
    <w:rsid w:val="00CB1CAF"/>
    <w:rsid w:val="00CB1F49"/>
    <w:rsid w:val="00CB3CC9"/>
    <w:rsid w:val="00CB3EAF"/>
    <w:rsid w:val="00CB42FC"/>
    <w:rsid w:val="00CB56C1"/>
    <w:rsid w:val="00CB5C68"/>
    <w:rsid w:val="00CB757E"/>
    <w:rsid w:val="00CC0281"/>
    <w:rsid w:val="00CC1012"/>
    <w:rsid w:val="00CC26DC"/>
    <w:rsid w:val="00CC2C1E"/>
    <w:rsid w:val="00CC2DB5"/>
    <w:rsid w:val="00CC3766"/>
    <w:rsid w:val="00CC382A"/>
    <w:rsid w:val="00CC3B56"/>
    <w:rsid w:val="00CD0613"/>
    <w:rsid w:val="00CD0F27"/>
    <w:rsid w:val="00CD1D50"/>
    <w:rsid w:val="00CD46FA"/>
    <w:rsid w:val="00CD4B9A"/>
    <w:rsid w:val="00CD4EB1"/>
    <w:rsid w:val="00CD6223"/>
    <w:rsid w:val="00CD672F"/>
    <w:rsid w:val="00CD6E2C"/>
    <w:rsid w:val="00CE3982"/>
    <w:rsid w:val="00CE5538"/>
    <w:rsid w:val="00CE56BF"/>
    <w:rsid w:val="00CE5807"/>
    <w:rsid w:val="00CE7AEC"/>
    <w:rsid w:val="00CF01B3"/>
    <w:rsid w:val="00CF09E6"/>
    <w:rsid w:val="00CF1B0A"/>
    <w:rsid w:val="00CF1B9A"/>
    <w:rsid w:val="00CF216E"/>
    <w:rsid w:val="00CF2EAD"/>
    <w:rsid w:val="00CF3D2F"/>
    <w:rsid w:val="00CF56F9"/>
    <w:rsid w:val="00CF7D64"/>
    <w:rsid w:val="00D0189A"/>
    <w:rsid w:val="00D01F87"/>
    <w:rsid w:val="00D02190"/>
    <w:rsid w:val="00D0402B"/>
    <w:rsid w:val="00D04681"/>
    <w:rsid w:val="00D04E88"/>
    <w:rsid w:val="00D06156"/>
    <w:rsid w:val="00D109C8"/>
    <w:rsid w:val="00D11F3A"/>
    <w:rsid w:val="00D123B9"/>
    <w:rsid w:val="00D13CA1"/>
    <w:rsid w:val="00D1466A"/>
    <w:rsid w:val="00D1487B"/>
    <w:rsid w:val="00D15BDD"/>
    <w:rsid w:val="00D172F8"/>
    <w:rsid w:val="00D204C9"/>
    <w:rsid w:val="00D2102F"/>
    <w:rsid w:val="00D212A7"/>
    <w:rsid w:val="00D24601"/>
    <w:rsid w:val="00D248B7"/>
    <w:rsid w:val="00D25D5C"/>
    <w:rsid w:val="00D26A6A"/>
    <w:rsid w:val="00D306B0"/>
    <w:rsid w:val="00D32772"/>
    <w:rsid w:val="00D364D5"/>
    <w:rsid w:val="00D377B8"/>
    <w:rsid w:val="00D40536"/>
    <w:rsid w:val="00D40A4A"/>
    <w:rsid w:val="00D4293B"/>
    <w:rsid w:val="00D43B76"/>
    <w:rsid w:val="00D44736"/>
    <w:rsid w:val="00D45C18"/>
    <w:rsid w:val="00D46956"/>
    <w:rsid w:val="00D4758C"/>
    <w:rsid w:val="00D47808"/>
    <w:rsid w:val="00D5247B"/>
    <w:rsid w:val="00D52E07"/>
    <w:rsid w:val="00D531DA"/>
    <w:rsid w:val="00D55644"/>
    <w:rsid w:val="00D56809"/>
    <w:rsid w:val="00D57C28"/>
    <w:rsid w:val="00D61084"/>
    <w:rsid w:val="00D61DDC"/>
    <w:rsid w:val="00D61FED"/>
    <w:rsid w:val="00D6262A"/>
    <w:rsid w:val="00D63774"/>
    <w:rsid w:val="00D640AC"/>
    <w:rsid w:val="00D65175"/>
    <w:rsid w:val="00D654A1"/>
    <w:rsid w:val="00D654AF"/>
    <w:rsid w:val="00D65DA4"/>
    <w:rsid w:val="00D663E8"/>
    <w:rsid w:val="00D67692"/>
    <w:rsid w:val="00D67A84"/>
    <w:rsid w:val="00D7075D"/>
    <w:rsid w:val="00D709DA"/>
    <w:rsid w:val="00D70B81"/>
    <w:rsid w:val="00D70C84"/>
    <w:rsid w:val="00D717E6"/>
    <w:rsid w:val="00D72953"/>
    <w:rsid w:val="00D7334C"/>
    <w:rsid w:val="00D73C22"/>
    <w:rsid w:val="00D747A4"/>
    <w:rsid w:val="00D74B39"/>
    <w:rsid w:val="00D75D8A"/>
    <w:rsid w:val="00D76A99"/>
    <w:rsid w:val="00D77F7F"/>
    <w:rsid w:val="00D80A76"/>
    <w:rsid w:val="00D80C1C"/>
    <w:rsid w:val="00D80DB3"/>
    <w:rsid w:val="00D80FB0"/>
    <w:rsid w:val="00D81694"/>
    <w:rsid w:val="00D82B17"/>
    <w:rsid w:val="00D82C04"/>
    <w:rsid w:val="00D82D7A"/>
    <w:rsid w:val="00D857C8"/>
    <w:rsid w:val="00D867F6"/>
    <w:rsid w:val="00D86F94"/>
    <w:rsid w:val="00D916DF"/>
    <w:rsid w:val="00D93AB2"/>
    <w:rsid w:val="00D945B1"/>
    <w:rsid w:val="00D97DCA"/>
    <w:rsid w:val="00DA0279"/>
    <w:rsid w:val="00DA0F06"/>
    <w:rsid w:val="00DA29F9"/>
    <w:rsid w:val="00DA42B0"/>
    <w:rsid w:val="00DA4414"/>
    <w:rsid w:val="00DA4BA3"/>
    <w:rsid w:val="00DA60CA"/>
    <w:rsid w:val="00DA6326"/>
    <w:rsid w:val="00DA6328"/>
    <w:rsid w:val="00DA6960"/>
    <w:rsid w:val="00DA72CB"/>
    <w:rsid w:val="00DA72DE"/>
    <w:rsid w:val="00DA752E"/>
    <w:rsid w:val="00DB027F"/>
    <w:rsid w:val="00DB045A"/>
    <w:rsid w:val="00DB24D2"/>
    <w:rsid w:val="00DB468E"/>
    <w:rsid w:val="00DB6A89"/>
    <w:rsid w:val="00DB7084"/>
    <w:rsid w:val="00DC25D1"/>
    <w:rsid w:val="00DC7CDB"/>
    <w:rsid w:val="00DD0611"/>
    <w:rsid w:val="00DD14CE"/>
    <w:rsid w:val="00DD155A"/>
    <w:rsid w:val="00DD309D"/>
    <w:rsid w:val="00DD5D71"/>
    <w:rsid w:val="00DD62F6"/>
    <w:rsid w:val="00DE0847"/>
    <w:rsid w:val="00DE14A5"/>
    <w:rsid w:val="00DE17E2"/>
    <w:rsid w:val="00DE1DF5"/>
    <w:rsid w:val="00DE2410"/>
    <w:rsid w:val="00DE298F"/>
    <w:rsid w:val="00DE3283"/>
    <w:rsid w:val="00DE56F3"/>
    <w:rsid w:val="00DE6494"/>
    <w:rsid w:val="00DE7E20"/>
    <w:rsid w:val="00DF04D2"/>
    <w:rsid w:val="00DF19BF"/>
    <w:rsid w:val="00DF28D5"/>
    <w:rsid w:val="00DF2AD9"/>
    <w:rsid w:val="00DF5780"/>
    <w:rsid w:val="00DF6B8C"/>
    <w:rsid w:val="00E00189"/>
    <w:rsid w:val="00E006C3"/>
    <w:rsid w:val="00E018A1"/>
    <w:rsid w:val="00E02674"/>
    <w:rsid w:val="00E02D1E"/>
    <w:rsid w:val="00E040EF"/>
    <w:rsid w:val="00E0747A"/>
    <w:rsid w:val="00E1049A"/>
    <w:rsid w:val="00E10671"/>
    <w:rsid w:val="00E1207C"/>
    <w:rsid w:val="00E12BD9"/>
    <w:rsid w:val="00E13705"/>
    <w:rsid w:val="00E148AC"/>
    <w:rsid w:val="00E15706"/>
    <w:rsid w:val="00E15D04"/>
    <w:rsid w:val="00E16715"/>
    <w:rsid w:val="00E16E25"/>
    <w:rsid w:val="00E1711F"/>
    <w:rsid w:val="00E1716E"/>
    <w:rsid w:val="00E17DDD"/>
    <w:rsid w:val="00E20432"/>
    <w:rsid w:val="00E20AA0"/>
    <w:rsid w:val="00E230FD"/>
    <w:rsid w:val="00E2311A"/>
    <w:rsid w:val="00E23769"/>
    <w:rsid w:val="00E2381E"/>
    <w:rsid w:val="00E24755"/>
    <w:rsid w:val="00E27120"/>
    <w:rsid w:val="00E317F8"/>
    <w:rsid w:val="00E34871"/>
    <w:rsid w:val="00E34B46"/>
    <w:rsid w:val="00E34D2F"/>
    <w:rsid w:val="00E3578C"/>
    <w:rsid w:val="00E360CD"/>
    <w:rsid w:val="00E36D32"/>
    <w:rsid w:val="00E376E5"/>
    <w:rsid w:val="00E40151"/>
    <w:rsid w:val="00E40A3A"/>
    <w:rsid w:val="00E41E14"/>
    <w:rsid w:val="00E42578"/>
    <w:rsid w:val="00E4271A"/>
    <w:rsid w:val="00E4501A"/>
    <w:rsid w:val="00E46126"/>
    <w:rsid w:val="00E46FA7"/>
    <w:rsid w:val="00E47A50"/>
    <w:rsid w:val="00E47AA3"/>
    <w:rsid w:val="00E521BD"/>
    <w:rsid w:val="00E52D11"/>
    <w:rsid w:val="00E552A5"/>
    <w:rsid w:val="00E55EAF"/>
    <w:rsid w:val="00E5628E"/>
    <w:rsid w:val="00E5635A"/>
    <w:rsid w:val="00E57717"/>
    <w:rsid w:val="00E62EA7"/>
    <w:rsid w:val="00E63521"/>
    <w:rsid w:val="00E66656"/>
    <w:rsid w:val="00E67E99"/>
    <w:rsid w:val="00E701E5"/>
    <w:rsid w:val="00E70FA0"/>
    <w:rsid w:val="00E7154B"/>
    <w:rsid w:val="00E7560D"/>
    <w:rsid w:val="00E763E2"/>
    <w:rsid w:val="00E8028B"/>
    <w:rsid w:val="00E80D8D"/>
    <w:rsid w:val="00E8209C"/>
    <w:rsid w:val="00E8268A"/>
    <w:rsid w:val="00E83236"/>
    <w:rsid w:val="00E83426"/>
    <w:rsid w:val="00E84139"/>
    <w:rsid w:val="00E84906"/>
    <w:rsid w:val="00E85D7E"/>
    <w:rsid w:val="00E87171"/>
    <w:rsid w:val="00E919D5"/>
    <w:rsid w:val="00E91C55"/>
    <w:rsid w:val="00E9215E"/>
    <w:rsid w:val="00E93B34"/>
    <w:rsid w:val="00E95E8E"/>
    <w:rsid w:val="00E970E8"/>
    <w:rsid w:val="00EA01FA"/>
    <w:rsid w:val="00EA2D82"/>
    <w:rsid w:val="00EA5679"/>
    <w:rsid w:val="00EA5A7C"/>
    <w:rsid w:val="00EA7C06"/>
    <w:rsid w:val="00EB00DB"/>
    <w:rsid w:val="00EB0B6B"/>
    <w:rsid w:val="00EB1D39"/>
    <w:rsid w:val="00EB264B"/>
    <w:rsid w:val="00EB4C89"/>
    <w:rsid w:val="00EB4D5E"/>
    <w:rsid w:val="00EB4FAD"/>
    <w:rsid w:val="00EB65A5"/>
    <w:rsid w:val="00EB7671"/>
    <w:rsid w:val="00EB77AA"/>
    <w:rsid w:val="00EC07BC"/>
    <w:rsid w:val="00EC1AC1"/>
    <w:rsid w:val="00EC2D4D"/>
    <w:rsid w:val="00EC360E"/>
    <w:rsid w:val="00EC3DAD"/>
    <w:rsid w:val="00EC4642"/>
    <w:rsid w:val="00EC57B8"/>
    <w:rsid w:val="00EC67D8"/>
    <w:rsid w:val="00ED1077"/>
    <w:rsid w:val="00ED14E6"/>
    <w:rsid w:val="00ED4D39"/>
    <w:rsid w:val="00ED50FF"/>
    <w:rsid w:val="00ED5DE9"/>
    <w:rsid w:val="00ED6F88"/>
    <w:rsid w:val="00ED737B"/>
    <w:rsid w:val="00EE09D0"/>
    <w:rsid w:val="00EE20D5"/>
    <w:rsid w:val="00EE44F9"/>
    <w:rsid w:val="00EE5DAE"/>
    <w:rsid w:val="00EE689C"/>
    <w:rsid w:val="00EF2EB4"/>
    <w:rsid w:val="00EF3431"/>
    <w:rsid w:val="00EF3D0B"/>
    <w:rsid w:val="00EF4902"/>
    <w:rsid w:val="00EF5FB1"/>
    <w:rsid w:val="00EF625F"/>
    <w:rsid w:val="00F008F8"/>
    <w:rsid w:val="00F01B23"/>
    <w:rsid w:val="00F01C43"/>
    <w:rsid w:val="00F04684"/>
    <w:rsid w:val="00F0475E"/>
    <w:rsid w:val="00F0536F"/>
    <w:rsid w:val="00F05958"/>
    <w:rsid w:val="00F05A0A"/>
    <w:rsid w:val="00F06EEB"/>
    <w:rsid w:val="00F070E5"/>
    <w:rsid w:val="00F07AF1"/>
    <w:rsid w:val="00F07FF0"/>
    <w:rsid w:val="00F11DCD"/>
    <w:rsid w:val="00F1225D"/>
    <w:rsid w:val="00F12BCD"/>
    <w:rsid w:val="00F145E7"/>
    <w:rsid w:val="00F16D28"/>
    <w:rsid w:val="00F177AE"/>
    <w:rsid w:val="00F2064D"/>
    <w:rsid w:val="00F2083B"/>
    <w:rsid w:val="00F22713"/>
    <w:rsid w:val="00F23C0B"/>
    <w:rsid w:val="00F23CD6"/>
    <w:rsid w:val="00F23F17"/>
    <w:rsid w:val="00F256D6"/>
    <w:rsid w:val="00F27C58"/>
    <w:rsid w:val="00F31C06"/>
    <w:rsid w:val="00F31D28"/>
    <w:rsid w:val="00F358D3"/>
    <w:rsid w:val="00F430DD"/>
    <w:rsid w:val="00F43165"/>
    <w:rsid w:val="00F44681"/>
    <w:rsid w:val="00F5117F"/>
    <w:rsid w:val="00F528E5"/>
    <w:rsid w:val="00F5569F"/>
    <w:rsid w:val="00F6094F"/>
    <w:rsid w:val="00F61095"/>
    <w:rsid w:val="00F62A25"/>
    <w:rsid w:val="00F642FD"/>
    <w:rsid w:val="00F64A75"/>
    <w:rsid w:val="00F6537E"/>
    <w:rsid w:val="00F66F84"/>
    <w:rsid w:val="00F6701D"/>
    <w:rsid w:val="00F700CA"/>
    <w:rsid w:val="00F71A8C"/>
    <w:rsid w:val="00F71BF1"/>
    <w:rsid w:val="00F726D7"/>
    <w:rsid w:val="00F736F3"/>
    <w:rsid w:val="00F75142"/>
    <w:rsid w:val="00F7556C"/>
    <w:rsid w:val="00F80D57"/>
    <w:rsid w:val="00F82051"/>
    <w:rsid w:val="00F823F2"/>
    <w:rsid w:val="00F82A24"/>
    <w:rsid w:val="00F82DD4"/>
    <w:rsid w:val="00F845BB"/>
    <w:rsid w:val="00F848C3"/>
    <w:rsid w:val="00F8701E"/>
    <w:rsid w:val="00F8758E"/>
    <w:rsid w:val="00F87CD2"/>
    <w:rsid w:val="00F90306"/>
    <w:rsid w:val="00F90736"/>
    <w:rsid w:val="00F90CAC"/>
    <w:rsid w:val="00F912F8"/>
    <w:rsid w:val="00F91898"/>
    <w:rsid w:val="00F93075"/>
    <w:rsid w:val="00F93CA0"/>
    <w:rsid w:val="00F944AB"/>
    <w:rsid w:val="00F9607D"/>
    <w:rsid w:val="00FA043C"/>
    <w:rsid w:val="00FA1109"/>
    <w:rsid w:val="00FA162D"/>
    <w:rsid w:val="00FA2106"/>
    <w:rsid w:val="00FA3628"/>
    <w:rsid w:val="00FA37A7"/>
    <w:rsid w:val="00FA4380"/>
    <w:rsid w:val="00FA465E"/>
    <w:rsid w:val="00FA56AA"/>
    <w:rsid w:val="00FA5C2C"/>
    <w:rsid w:val="00FA67F5"/>
    <w:rsid w:val="00FA6E41"/>
    <w:rsid w:val="00FA715B"/>
    <w:rsid w:val="00FA71EE"/>
    <w:rsid w:val="00FA7777"/>
    <w:rsid w:val="00FB073C"/>
    <w:rsid w:val="00FB1D47"/>
    <w:rsid w:val="00FB1DD9"/>
    <w:rsid w:val="00FB2D45"/>
    <w:rsid w:val="00FB3024"/>
    <w:rsid w:val="00FB3272"/>
    <w:rsid w:val="00FB38DF"/>
    <w:rsid w:val="00FB39EC"/>
    <w:rsid w:val="00FB43E7"/>
    <w:rsid w:val="00FB4D24"/>
    <w:rsid w:val="00FB5CCC"/>
    <w:rsid w:val="00FB7E6B"/>
    <w:rsid w:val="00FC0114"/>
    <w:rsid w:val="00FC0AEA"/>
    <w:rsid w:val="00FC1B5B"/>
    <w:rsid w:val="00FC2064"/>
    <w:rsid w:val="00FC21C3"/>
    <w:rsid w:val="00FC6C40"/>
    <w:rsid w:val="00FD1793"/>
    <w:rsid w:val="00FD1E0C"/>
    <w:rsid w:val="00FD255A"/>
    <w:rsid w:val="00FD2662"/>
    <w:rsid w:val="00FD304F"/>
    <w:rsid w:val="00FD3FA7"/>
    <w:rsid w:val="00FD4247"/>
    <w:rsid w:val="00FD49F1"/>
    <w:rsid w:val="00FD4F10"/>
    <w:rsid w:val="00FD5A49"/>
    <w:rsid w:val="00FD6B76"/>
    <w:rsid w:val="00FE099E"/>
    <w:rsid w:val="00FE2D3A"/>
    <w:rsid w:val="00FE4A0B"/>
    <w:rsid w:val="00FE4D7A"/>
    <w:rsid w:val="00FE5D4D"/>
    <w:rsid w:val="00FE5FFD"/>
    <w:rsid w:val="00FE7CD4"/>
    <w:rsid w:val="00FF1829"/>
    <w:rsid w:val="00FF32D1"/>
    <w:rsid w:val="00FF6744"/>
    <w:rsid w:val="068E9438"/>
    <w:rsid w:val="371F4F69"/>
    <w:rsid w:val="3D5876F5"/>
    <w:rsid w:val="44545710"/>
    <w:rsid w:val="4FCB2A76"/>
    <w:rsid w:val="51B6F00F"/>
    <w:rsid w:val="53506AF9"/>
    <w:rsid w:val="5AE1A9E4"/>
    <w:rsid w:val="5C01A010"/>
    <w:rsid w:val="68229588"/>
    <w:rsid w:val="6FC6E8B3"/>
    <w:rsid w:val="736DCD2D"/>
    <w:rsid w:val="75099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732D2A6"/>
  <w15:docId w15:val="{3DBE5718-9749-4901-AC17-1825B2DB9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5A8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3A55A8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A55A8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3A55A8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3A55A8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3A55A8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A55A8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3A55A8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3A55A8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3A55A8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3A55A8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3A55A8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3A55A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3A55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3A55A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3A55A8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3A55A8"/>
    <w:pPr>
      <w:ind w:firstLine="0"/>
    </w:pPr>
  </w:style>
  <w:style w:type="paragraph" w:customStyle="1" w:styleId="MDPI33textspaceafter">
    <w:name w:val="MDPI_3.3_text_space_after"/>
    <w:basedOn w:val="MDPI31text"/>
    <w:qFormat/>
    <w:rsid w:val="003A55A8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3A55A8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3A55A8"/>
    <w:pPr>
      <w:spacing w:after="120"/>
    </w:pPr>
  </w:style>
  <w:style w:type="paragraph" w:customStyle="1" w:styleId="MDPI36textafterlist">
    <w:name w:val="MDPI_3.6_text_after_list"/>
    <w:basedOn w:val="MDPI31text"/>
    <w:qFormat/>
    <w:rsid w:val="003A55A8"/>
    <w:pPr>
      <w:spacing w:before="120"/>
    </w:pPr>
  </w:style>
  <w:style w:type="paragraph" w:customStyle="1" w:styleId="MDPI37itemize">
    <w:name w:val="MDPI_3.7_itemize"/>
    <w:basedOn w:val="MDPI31text"/>
    <w:qFormat/>
    <w:rsid w:val="003A55A8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3A55A8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3A55A8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3A55A8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A55A8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3A55A8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6F714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3A55A8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A55A8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3A55A8"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3A55A8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3A55A8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3A55A8"/>
  </w:style>
  <w:style w:type="paragraph" w:customStyle="1" w:styleId="MDPI81theorem">
    <w:name w:val="MDPI_8.1_theorem"/>
    <w:basedOn w:val="MDPI32textnoindent"/>
    <w:qFormat/>
    <w:rsid w:val="003A55A8"/>
    <w:rPr>
      <w:i/>
    </w:rPr>
  </w:style>
  <w:style w:type="paragraph" w:customStyle="1" w:styleId="MDPI82proof">
    <w:name w:val="MDPI_8.2_proof"/>
    <w:basedOn w:val="MDPI32textnoindent"/>
    <w:qFormat/>
    <w:rsid w:val="003A55A8"/>
  </w:style>
  <w:style w:type="paragraph" w:customStyle="1" w:styleId="MDPIfooterfirstpage">
    <w:name w:val="MDPI_footer_firstpage"/>
    <w:basedOn w:val="Normal"/>
    <w:qFormat/>
    <w:rsid w:val="003A55A8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link w:val="MDPI31textChar"/>
    <w:qFormat/>
    <w:rsid w:val="003A55A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3A55A8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3A55A8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3A55A8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3A55A8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55A8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A55A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3A55A8"/>
  </w:style>
  <w:style w:type="table" w:customStyle="1" w:styleId="MDPI41threelinetable">
    <w:name w:val="MDPI_4.1_three_line_table"/>
    <w:basedOn w:val="TableNormal"/>
    <w:uiPriority w:val="99"/>
    <w:rsid w:val="006F714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Yu Gothic Light" w:hAnsi="Yu Gothic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5425B6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963346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F71A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74PublishersNote">
    <w:name w:val="MDPI_7.4_Publisher'sNote"/>
    <w:qFormat/>
    <w:rsid w:val="00232A00"/>
    <w:pPr>
      <w:adjustRightInd w:val="0"/>
      <w:snapToGrid w:val="0"/>
      <w:spacing w:before="240" w:after="240" w:line="200" w:lineRule="atLeast"/>
    </w:pPr>
    <w:rPr>
      <w:rFonts w:ascii="Palatino Linotype" w:hAnsi="Palatino Linotype"/>
      <w:sz w:val="18"/>
      <w:szCs w:val="22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830AB9"/>
    <w:pPr>
      <w:jc w:val="center"/>
    </w:pPr>
    <w:rPr>
      <w:rFonts w:ascii="Palatino Linotype" w:hAnsi="Palatino Linotype"/>
      <w:noProof/>
      <w:sz w:val="18"/>
      <w:lang w:val="de-DE"/>
    </w:rPr>
  </w:style>
  <w:style w:type="character" w:customStyle="1" w:styleId="MDPI31textChar">
    <w:name w:val="MDPI_3.1_text Char"/>
    <w:basedOn w:val="DefaultParagraphFont"/>
    <w:link w:val="MDPI31text"/>
    <w:rsid w:val="00830AB9"/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830AB9"/>
    <w:rPr>
      <w:rFonts w:ascii="Palatino Linotype" w:eastAsia="Times New Roman" w:hAnsi="Palatino Linotype"/>
      <w:noProof/>
      <w:snapToGrid/>
      <w:color w:val="000000"/>
      <w:sz w:val="18"/>
      <w:szCs w:val="22"/>
      <w:lang w:val="de-DE"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830AB9"/>
    <w:pPr>
      <w:spacing w:line="240" w:lineRule="atLeast"/>
    </w:pPr>
    <w:rPr>
      <w:rFonts w:ascii="Palatino Linotype" w:hAnsi="Palatino Linotype"/>
      <w:noProof/>
      <w:sz w:val="18"/>
      <w:lang w:val="de-DE"/>
    </w:rPr>
  </w:style>
  <w:style w:type="character" w:customStyle="1" w:styleId="EndNoteBibliographyChar">
    <w:name w:val="EndNote Bibliography Char"/>
    <w:basedOn w:val="MDPI31textChar"/>
    <w:link w:val="EndNoteBibliography"/>
    <w:rsid w:val="00830AB9"/>
    <w:rPr>
      <w:rFonts w:ascii="Palatino Linotype" w:eastAsia="Times New Roman" w:hAnsi="Palatino Linotype"/>
      <w:noProof/>
      <w:snapToGrid/>
      <w:color w:val="000000"/>
      <w:sz w:val="18"/>
      <w:szCs w:val="22"/>
      <w:lang w:val="de-DE" w:eastAsia="de-DE" w:bidi="en-US"/>
    </w:rPr>
  </w:style>
  <w:style w:type="paragraph" w:styleId="Revision">
    <w:name w:val="Revision"/>
    <w:hidden/>
    <w:uiPriority w:val="99"/>
    <w:semiHidden/>
    <w:rsid w:val="00CB12AE"/>
    <w:rPr>
      <w:rFonts w:ascii="Times New Roman" w:eastAsia="Times New Roman" w:hAnsi="Times New Roman"/>
      <w:color w:val="000000"/>
      <w:sz w:val="24"/>
      <w:lang w:val="en-US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8A1C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CDB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CDB"/>
    <w:rPr>
      <w:rFonts w:ascii="Times New Roman" w:eastAsia="Times New Roman" w:hAnsi="Times New Roman"/>
      <w:color w:val="00000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C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CDB"/>
    <w:rPr>
      <w:rFonts w:ascii="Times New Roman" w:eastAsia="Times New Roman" w:hAnsi="Times New Roman"/>
      <w:b/>
      <w:bCs/>
      <w:color w:val="000000"/>
      <w:lang w:val="en-US"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A751C8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44A70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44A70"/>
    <w:rPr>
      <w:rFonts w:ascii="Times New Roman" w:eastAsia="Times New Roman" w:hAnsi="Times New Roman"/>
      <w:color w:val="000000"/>
      <w:lang w:val="en-US"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A44A70"/>
    <w:rPr>
      <w:vertAlign w:val="superscript"/>
    </w:rPr>
  </w:style>
  <w:style w:type="character" w:styleId="Mention">
    <w:name w:val="Mention"/>
    <w:basedOn w:val="DefaultParagraphFont"/>
    <w:uiPriority w:val="99"/>
    <w:unhideWhenUsed/>
    <w:rsid w:val="008910C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7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jpe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elen.fitton\Downloads\cancer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6E753F2-83AC-479F-87D0-B242BB078FAE}">
  <we:reference id="6a7bd4f3-0563-43af-8c08-79110eebdff6" version="1.1.0.1" store="EXCatalog" storeType="EXCatalog"/>
  <we:alternateReferences>
    <we:reference id="WA104381155" version="1.1.0.1" store="en-AU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1AF34C-DE5D-4D01-A796-96F47E5E2AF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507654c-1543-47e1-81c5-300c2627be14}" enabled="1" method="Privilege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cancers-template.dot</Template>
  <TotalTime>1</TotalTime>
  <Pages>5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ucoidan and prostate cancer</vt:lpstr>
    </vt:vector>
  </TitlesOfParts>
  <Company/>
  <LinksUpToDate>false</LinksUpToDate>
  <CharactersWithSpaces>780</CharactersWithSpaces>
  <SharedDoc>false</SharedDoc>
  <HLinks>
    <vt:vector size="6" baseType="variant">
      <vt:variant>
        <vt:i4>2883597</vt:i4>
      </vt:variant>
      <vt:variant>
        <vt:i4>0</vt:i4>
      </vt:variant>
      <vt:variant>
        <vt:i4>0</vt:i4>
      </vt:variant>
      <vt:variant>
        <vt:i4>5</vt:i4>
      </vt:variant>
      <vt:variant>
        <vt:lpwstr>mailto:n.west@griffith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ucoidan and prostate cancer</dc:title>
  <dc:subject/>
  <dc:creator>Nicholas West</dc:creator>
  <cp:keywords>Fucoidan</cp:keywords>
  <dc:description/>
  <cp:lastModifiedBy>Nic West</cp:lastModifiedBy>
  <cp:revision>4</cp:revision>
  <cp:lastPrinted>2022-05-16T22:16:00Z</cp:lastPrinted>
  <dcterms:created xsi:type="dcterms:W3CDTF">2023-10-17T00:13:00Z</dcterms:created>
  <dcterms:modified xsi:type="dcterms:W3CDTF">2023-10-17T0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d78f839-bdcb-4a99-8775-1d79bece4e3b_Enabled">
    <vt:lpwstr>true</vt:lpwstr>
  </property>
  <property fmtid="{D5CDD505-2E9C-101B-9397-08002B2CF9AE}" pid="3" name="MSIP_Label_9d78f839-bdcb-4a99-8775-1d79bece4e3b_SetDate">
    <vt:lpwstr>2022-11-07T08:10:49Z</vt:lpwstr>
  </property>
  <property fmtid="{D5CDD505-2E9C-101B-9397-08002B2CF9AE}" pid="4" name="MSIP_Label_9d78f839-bdcb-4a99-8775-1d79bece4e3b_Method">
    <vt:lpwstr>Privileged</vt:lpwstr>
  </property>
  <property fmtid="{D5CDD505-2E9C-101B-9397-08002B2CF9AE}" pid="5" name="MSIP_Label_9d78f839-bdcb-4a99-8775-1d79bece4e3b_Name">
    <vt:lpwstr>OFFICIAL Internal (Limited access)</vt:lpwstr>
  </property>
  <property fmtid="{D5CDD505-2E9C-101B-9397-08002B2CF9AE}" pid="6" name="MSIP_Label_9d78f839-bdcb-4a99-8775-1d79bece4e3b_SiteId">
    <vt:lpwstr>5a7cc8ab-a4dc-4f9b-bf60-66714049ad62</vt:lpwstr>
  </property>
  <property fmtid="{D5CDD505-2E9C-101B-9397-08002B2CF9AE}" pid="7" name="MSIP_Label_9d78f839-bdcb-4a99-8775-1d79bece4e3b_ActionId">
    <vt:lpwstr>6224576c-22c9-4eb1-addd-4bf47d9495e5</vt:lpwstr>
  </property>
  <property fmtid="{D5CDD505-2E9C-101B-9397-08002B2CF9AE}" pid="8" name="MSIP_Label_9d78f839-bdcb-4a99-8775-1d79bece4e3b_ContentBits">
    <vt:lpwstr>0</vt:lpwstr>
  </property>
</Properties>
</file>